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EA6FC" w14:textId="79081979" w:rsidR="00CE46B4" w:rsidRPr="00B14CF2" w:rsidRDefault="00C6612E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>Supplementary</w:t>
      </w:r>
      <w:r w:rsidR="00CE46B4"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 Table 1. </w:t>
      </w:r>
      <w:r w:rsidR="00D84D72" w:rsidRPr="00B14CF2">
        <w:rPr>
          <w:rFonts w:ascii="Times New Roman" w:eastAsia="宋体" w:hAnsi="Times New Roman" w:cs="Times New Roman"/>
          <w:bCs/>
          <w:sz w:val="20"/>
          <w:szCs w:val="20"/>
        </w:rPr>
        <w:t>Assessment of Proportional Hazards Assumption Using Global Test Statistic</w:t>
      </w:r>
    </w:p>
    <w:p w14:paraId="71CDCE34" w14:textId="3E3BE643" w:rsidR="00CE46B4" w:rsidRPr="00B14CF2" w:rsidRDefault="00C6612E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>Supplementary</w:t>
      </w:r>
      <w:r w:rsidR="00CE46B4"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 Table 2. 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ICD-10 Codes for Definition of "Influenza-Like Illness"</w:t>
      </w:r>
    </w:p>
    <w:p w14:paraId="0195D3B3" w14:textId="1D7B086A" w:rsidR="00CE46B4" w:rsidRPr="00B14CF2" w:rsidRDefault="00CE46B4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Supplementary Table 3. 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Univariate Analysis of Baseline Characteristics and Stroke Risk Using Fine-Gray Competing Risks Model</w:t>
      </w:r>
    </w:p>
    <w:p w14:paraId="1E45457D" w14:textId="1147F809" w:rsidR="00CE46B4" w:rsidRPr="00B14CF2" w:rsidRDefault="00CE46B4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Supplementary Table </w:t>
      </w:r>
      <w:r w:rsidR="00275032" w:rsidRPr="00B14CF2">
        <w:rPr>
          <w:rFonts w:ascii="Times New Roman" w:eastAsia="宋体" w:hAnsi="Times New Roman" w:cs="Times New Roman" w:hint="eastAsia"/>
          <w:bCs/>
          <w:sz w:val="20"/>
          <w:szCs w:val="20"/>
        </w:rPr>
        <w:t>4</w:t>
      </w: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Association Between Influenza Vaccination and Stroke Incidence During 7-Month Follow-Up: Propensity Score</w:t>
      </w:r>
      <w:r w:rsidR="00D378CA" w:rsidRPr="00B14CF2">
        <w:rPr>
          <w:rFonts w:ascii="Times New Roman" w:eastAsia="宋体" w:hAnsi="Times New Roman" w:cs="Times New Roman"/>
          <w:bCs/>
          <w:sz w:val="20"/>
          <w:szCs w:val="20"/>
        </w:rPr>
        <w:t>-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Matched Analysis</w:t>
      </w:r>
    </w:p>
    <w:p w14:paraId="53BABDAA" w14:textId="4088C65A" w:rsidR="00CE46B4" w:rsidRPr="00B14CF2" w:rsidRDefault="00CE46B4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Supplementary Table </w:t>
      </w:r>
      <w:r w:rsidR="00275032" w:rsidRPr="00B14CF2">
        <w:rPr>
          <w:rFonts w:ascii="Times New Roman" w:eastAsia="宋体" w:hAnsi="Times New Roman" w:cs="Times New Roman" w:hint="eastAsia"/>
          <w:bCs/>
          <w:sz w:val="20"/>
          <w:szCs w:val="20"/>
        </w:rPr>
        <w:t>5</w:t>
      </w: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Association Between Influenza Vaccination and Stroke Incidence During 7-Month Follow-Up After Excluding Participants Diagnosed with Influenza or ILI Between June 1, 2021, and December 31, 2021</w:t>
      </w:r>
    </w:p>
    <w:p w14:paraId="1114A0C5" w14:textId="00ACA620" w:rsidR="00275032" w:rsidRPr="00B14CF2" w:rsidRDefault="00275032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 w:hint="eastAsia"/>
          <w:bCs/>
          <w:sz w:val="20"/>
          <w:szCs w:val="20"/>
        </w:rPr>
        <w:t>Supplementary Table 6. Association Between Influenza Vaccination and Stroke Incidence During 7-Month Follow-Up After Excluding Individuals With a Prior History of Atrial Fibrillation</w:t>
      </w:r>
    </w:p>
    <w:p w14:paraId="2FCB6161" w14:textId="4178BEC9" w:rsidR="007E7920" w:rsidRPr="00B14CF2" w:rsidRDefault="00CE46B4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Supplementary Table </w:t>
      </w:r>
      <w:r w:rsidR="002F0FE7" w:rsidRPr="00B14CF2">
        <w:rPr>
          <w:rFonts w:ascii="Times New Roman" w:eastAsia="宋体" w:hAnsi="Times New Roman" w:cs="Times New Roman"/>
          <w:bCs/>
          <w:sz w:val="20"/>
          <w:szCs w:val="20"/>
        </w:rPr>
        <w:t>7</w:t>
      </w:r>
      <w:r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  <w:r w:rsidR="0082535A" w:rsidRPr="00B14CF2">
        <w:rPr>
          <w:rFonts w:ascii="Times New Roman" w:eastAsia="宋体" w:hAnsi="Times New Roman" w:cs="Times New Roman"/>
          <w:bCs/>
          <w:sz w:val="20"/>
          <w:szCs w:val="20"/>
        </w:rPr>
        <w:t>Association Between Pneumococcal Vaccination and Stroke Incidence During 7-Month Follow-Up</w:t>
      </w:r>
    </w:p>
    <w:p w14:paraId="049529E1" w14:textId="77777777" w:rsidR="00CE46B4" w:rsidRPr="00B14CF2" w:rsidRDefault="00CE46B4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br w:type="page"/>
      </w:r>
    </w:p>
    <w:p w14:paraId="08FD6350" w14:textId="45869A6C" w:rsidR="001A5BFB" w:rsidRPr="00B14CF2" w:rsidRDefault="0078003B" w:rsidP="00B71007">
      <w:pPr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 w:hint="eastAsia"/>
          <w:bCs/>
          <w:sz w:val="20"/>
          <w:szCs w:val="20"/>
        </w:rPr>
        <w:lastRenderedPageBreak/>
        <w:t>Supplementary</w:t>
      </w:r>
      <w:r w:rsidR="001A5BFB"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 Table 1. </w:t>
      </w:r>
      <w:r w:rsidR="00D84D72" w:rsidRPr="00B14CF2">
        <w:rPr>
          <w:rFonts w:ascii="Times New Roman" w:eastAsia="宋体" w:hAnsi="Times New Roman" w:cs="Times New Roman"/>
          <w:bCs/>
          <w:sz w:val="20"/>
          <w:szCs w:val="20"/>
        </w:rPr>
        <w:t>Assessment of Proportional Hazards Assumption Using Global Test Statistic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1"/>
        <w:gridCol w:w="886"/>
        <w:gridCol w:w="891"/>
        <w:gridCol w:w="396"/>
        <w:gridCol w:w="849"/>
        <w:gridCol w:w="284"/>
        <w:gridCol w:w="886"/>
        <w:gridCol w:w="817"/>
        <w:gridCol w:w="455"/>
        <w:gridCol w:w="621"/>
      </w:tblGrid>
      <w:tr w:rsidR="00B14CF2" w:rsidRPr="00B14CF2" w14:paraId="67ECCC98" w14:textId="77777777" w:rsidTr="00D84D72">
        <w:tc>
          <w:tcPr>
            <w:tcW w:w="2221" w:type="dxa"/>
            <w:vMerge w:val="restart"/>
            <w:tcBorders>
              <w:top w:val="single" w:sz="4" w:space="0" w:color="auto"/>
            </w:tcBorders>
            <w:vAlign w:val="center"/>
          </w:tcPr>
          <w:p w14:paraId="0CD32A95" w14:textId="2B97BC6D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0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6C42" w14:textId="69018C69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Scenario 1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54DDE4E9" w14:textId="77777777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7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A161" w14:textId="03B04452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Scenario 2</w:t>
            </w:r>
          </w:p>
        </w:tc>
      </w:tr>
      <w:tr w:rsidR="00B14CF2" w:rsidRPr="00B14CF2" w14:paraId="0E303A43" w14:textId="58C2F998" w:rsidTr="00D84D72">
        <w:tc>
          <w:tcPr>
            <w:tcW w:w="2221" w:type="dxa"/>
            <w:vMerge/>
            <w:tcBorders>
              <w:bottom w:val="single" w:sz="4" w:space="0" w:color="auto"/>
            </w:tcBorders>
            <w:vAlign w:val="center"/>
          </w:tcPr>
          <w:p w14:paraId="7BD7B3E6" w14:textId="5540A21B" w:rsidR="00734EC5" w:rsidRPr="00B14CF2" w:rsidRDefault="00734EC5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5F6E8" w14:textId="7AB0E7F0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Inclusio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D7578" w14:textId="43537BEC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chisq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247B" w14:textId="1E7C5294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49A4" w14:textId="584E171C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6339084C" w14:textId="77777777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800EF" w14:textId="21501117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Inclus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250B" w14:textId="17AC7201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chisq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F542" w14:textId="4D9E5140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ABC8" w14:textId="63A87549" w:rsidR="00734EC5" w:rsidRPr="00B14CF2" w:rsidRDefault="00734EC5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</w:tr>
      <w:tr w:rsidR="00B14CF2" w:rsidRPr="00B14CF2" w14:paraId="7A0CD79A" w14:textId="440B0A72" w:rsidTr="00D84D72"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14:paraId="6B37E29F" w14:textId="1E665D15" w:rsidR="00AA7FDB" w:rsidRPr="00B14CF2" w:rsidRDefault="00AA7FDB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F144974" w14:textId="52C627FB" w:rsidR="00AA7FDB" w:rsidRPr="00B14CF2" w:rsidRDefault="00AA7FDB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9FDD623" w14:textId="0146C37F" w:rsidR="00AA7FDB" w:rsidRPr="00B14CF2" w:rsidRDefault="00B96334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1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14:paraId="62CCE3A3" w14:textId="4DB4A7B0" w:rsidR="00AA7FDB" w:rsidRPr="00B14CF2" w:rsidRDefault="00B96334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945C71E" w14:textId="674F5E91" w:rsidR="00AA7FDB" w:rsidRPr="00B14CF2" w:rsidRDefault="00B96334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758D690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D4636DE" w14:textId="214ADBFE" w:rsidR="00AA7FDB" w:rsidRPr="00B14CF2" w:rsidRDefault="00483D2D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69C9BBD" w14:textId="49ABC6FB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8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710FAA2D" w14:textId="76D47CD4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01007EC1" w14:textId="5D69E53B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14CF2" w:rsidRPr="00B14CF2" w14:paraId="6D42BF36" w14:textId="0B0B7614" w:rsidTr="00D84D72">
        <w:tc>
          <w:tcPr>
            <w:tcW w:w="2221" w:type="dxa"/>
            <w:vAlign w:val="center"/>
          </w:tcPr>
          <w:p w14:paraId="59B81572" w14:textId="1BDD4D79" w:rsidR="00AA7FDB" w:rsidRPr="00B14CF2" w:rsidRDefault="00AA7FDB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86" w:type="dxa"/>
            <w:vAlign w:val="center"/>
          </w:tcPr>
          <w:p w14:paraId="1E82184E" w14:textId="5A4A3EEA" w:rsidR="00AA7FDB" w:rsidRPr="00B14CF2" w:rsidRDefault="00AA7FDB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061BA2D7" w14:textId="14C0A582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.78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396" w:type="dxa"/>
            <w:vAlign w:val="center"/>
          </w:tcPr>
          <w:p w14:paraId="2CA128A3" w14:textId="5C5E004F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3DA0CA69" w14:textId="5BD63889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18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center"/>
          </w:tcPr>
          <w:p w14:paraId="1467EB38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4418821E" w14:textId="4FE66734" w:rsidR="00AA7FDB" w:rsidRPr="00B14CF2" w:rsidRDefault="00483D2D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51BD8713" w14:textId="709D3ABE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455" w:type="dxa"/>
            <w:vAlign w:val="center"/>
          </w:tcPr>
          <w:p w14:paraId="6EF3D6E1" w14:textId="64CE00E6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1B875859" w14:textId="64A095FD" w:rsidR="00AA7FDB" w:rsidRPr="00B14CF2" w:rsidRDefault="00734EC5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B14CF2" w:rsidRPr="00B14CF2" w14:paraId="6052BE25" w14:textId="3255034F" w:rsidTr="00D84D72">
        <w:tc>
          <w:tcPr>
            <w:tcW w:w="2221" w:type="dxa"/>
            <w:vAlign w:val="center"/>
          </w:tcPr>
          <w:p w14:paraId="34AE61CB" w14:textId="3A3C1BF8" w:rsidR="00AA7FDB" w:rsidRPr="00B14CF2" w:rsidRDefault="00AA7FDB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Type of residence</w:t>
            </w:r>
          </w:p>
        </w:tc>
        <w:tc>
          <w:tcPr>
            <w:tcW w:w="886" w:type="dxa"/>
            <w:vAlign w:val="center"/>
          </w:tcPr>
          <w:p w14:paraId="791851EC" w14:textId="6D5C6AA0" w:rsidR="00AA7FDB" w:rsidRPr="00B14CF2" w:rsidRDefault="00AA7FDB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20EA873C" w14:textId="41F47055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37.3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5</w:t>
            </w:r>
          </w:p>
        </w:tc>
        <w:tc>
          <w:tcPr>
            <w:tcW w:w="396" w:type="dxa"/>
            <w:vAlign w:val="center"/>
          </w:tcPr>
          <w:p w14:paraId="7E58CFA4" w14:textId="52AA1E46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3022CA4E" w14:textId="0E317F95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9.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e-10</w:t>
            </w:r>
          </w:p>
        </w:tc>
        <w:tc>
          <w:tcPr>
            <w:tcW w:w="284" w:type="dxa"/>
            <w:vAlign w:val="center"/>
          </w:tcPr>
          <w:p w14:paraId="2689E5A3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12A9B838" w14:textId="1923EFE1" w:rsidR="00AA7FDB" w:rsidRPr="00B14CF2" w:rsidRDefault="00483D2D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817" w:type="dxa"/>
            <w:vAlign w:val="center"/>
          </w:tcPr>
          <w:p w14:paraId="026CB14A" w14:textId="7B449F8C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1EDA1137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2ED340B4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14CF2" w:rsidRPr="00B14CF2" w14:paraId="23076E0A" w14:textId="7965FC13" w:rsidTr="00D84D72">
        <w:tc>
          <w:tcPr>
            <w:tcW w:w="2221" w:type="dxa"/>
            <w:vAlign w:val="center"/>
          </w:tcPr>
          <w:p w14:paraId="615577DE" w14:textId="0BF07028" w:rsidR="00AA7FDB" w:rsidRPr="00B14CF2" w:rsidRDefault="00C2688A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Type of stroke history</w:t>
            </w:r>
          </w:p>
        </w:tc>
        <w:tc>
          <w:tcPr>
            <w:tcW w:w="886" w:type="dxa"/>
            <w:vAlign w:val="center"/>
          </w:tcPr>
          <w:p w14:paraId="1ED73D8F" w14:textId="0D73713E" w:rsidR="00AA7FDB" w:rsidRPr="00B14CF2" w:rsidRDefault="00AA7FDB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26E4651A" w14:textId="58978944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22.2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6</w:t>
            </w:r>
          </w:p>
        </w:tc>
        <w:tc>
          <w:tcPr>
            <w:tcW w:w="396" w:type="dxa"/>
            <w:vAlign w:val="center"/>
          </w:tcPr>
          <w:p w14:paraId="440F7882" w14:textId="3A39AAA9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vAlign w:val="center"/>
          </w:tcPr>
          <w:p w14:paraId="208EEAD2" w14:textId="25E58194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.5e-05</w:t>
            </w:r>
          </w:p>
        </w:tc>
        <w:tc>
          <w:tcPr>
            <w:tcW w:w="284" w:type="dxa"/>
            <w:vAlign w:val="center"/>
          </w:tcPr>
          <w:p w14:paraId="660A4159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52EB33D6" w14:textId="0A356C04" w:rsidR="00AA7FDB" w:rsidRPr="00B14CF2" w:rsidRDefault="00483D2D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817" w:type="dxa"/>
            <w:vAlign w:val="center"/>
          </w:tcPr>
          <w:p w14:paraId="58845811" w14:textId="140D07A6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6833650E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16B8C4F9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14CF2" w:rsidRPr="00B14CF2" w14:paraId="6A450F04" w14:textId="496933BD" w:rsidTr="00D84D72">
        <w:tc>
          <w:tcPr>
            <w:tcW w:w="2221" w:type="dxa"/>
            <w:vAlign w:val="center"/>
          </w:tcPr>
          <w:p w14:paraId="6F153612" w14:textId="28FB6B04" w:rsidR="00AA7FDB" w:rsidRPr="00B14CF2" w:rsidRDefault="00AA7FDB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Time since last stroke</w:t>
            </w:r>
          </w:p>
        </w:tc>
        <w:tc>
          <w:tcPr>
            <w:tcW w:w="886" w:type="dxa"/>
            <w:vAlign w:val="center"/>
          </w:tcPr>
          <w:p w14:paraId="2D1CFEFB" w14:textId="20CC0768" w:rsidR="00AA7FDB" w:rsidRPr="00B14CF2" w:rsidRDefault="00AA7FDB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1BC83279" w14:textId="10945AA9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91.</w:t>
            </w:r>
            <w:r w:rsidR="00A72C61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91</w:t>
            </w:r>
          </w:p>
        </w:tc>
        <w:tc>
          <w:tcPr>
            <w:tcW w:w="396" w:type="dxa"/>
            <w:vAlign w:val="center"/>
          </w:tcPr>
          <w:p w14:paraId="3380D381" w14:textId="1EFBF2DB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vAlign w:val="center"/>
          </w:tcPr>
          <w:p w14:paraId="703EBED9" w14:textId="0DAC44BD" w:rsidR="00AA7FDB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284" w:type="dxa"/>
            <w:vAlign w:val="center"/>
          </w:tcPr>
          <w:p w14:paraId="0B63E1BD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70AB9B2E" w14:textId="3E7D7E4A" w:rsidR="00AA7FDB" w:rsidRPr="00B14CF2" w:rsidRDefault="00483D2D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817" w:type="dxa"/>
            <w:vAlign w:val="center"/>
          </w:tcPr>
          <w:p w14:paraId="63F2A4BD" w14:textId="24306BFD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6EA6C0A6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E397FEB" w14:textId="77777777" w:rsidR="00AA7FDB" w:rsidRPr="00B14CF2" w:rsidRDefault="00AA7FDB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14CF2" w:rsidRPr="00B14CF2" w14:paraId="3B931B05" w14:textId="4EED0528" w:rsidTr="00D84D72">
        <w:tc>
          <w:tcPr>
            <w:tcW w:w="2221" w:type="dxa"/>
            <w:vAlign w:val="center"/>
          </w:tcPr>
          <w:p w14:paraId="765DFC18" w14:textId="30950CFD" w:rsidR="004C4FC3" w:rsidRPr="00B14CF2" w:rsidRDefault="00AF180A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="004C4FC3"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ypertensio</w:t>
            </w: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86" w:type="dxa"/>
            <w:vAlign w:val="center"/>
          </w:tcPr>
          <w:p w14:paraId="4E8A4A08" w14:textId="4E44D6E1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0E9D174A" w14:textId="73DA6E1A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396" w:type="dxa"/>
            <w:vAlign w:val="center"/>
          </w:tcPr>
          <w:p w14:paraId="6E58129F" w14:textId="5AF53475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43CF5A25" w14:textId="3C95F14B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4" w:type="dxa"/>
            <w:vAlign w:val="center"/>
          </w:tcPr>
          <w:p w14:paraId="1DC1E340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F374EBE" w14:textId="55121E1D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75EB9E81" w14:textId="60016389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2.77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455" w:type="dxa"/>
            <w:vAlign w:val="center"/>
          </w:tcPr>
          <w:p w14:paraId="6B2CA5EF" w14:textId="19977EFE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2AE6B165" w14:textId="5BC9D923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</w:tr>
      <w:tr w:rsidR="00B14CF2" w:rsidRPr="00B14CF2" w14:paraId="48ED9A6A" w14:textId="6F3034FF" w:rsidTr="00D84D72">
        <w:tc>
          <w:tcPr>
            <w:tcW w:w="2221" w:type="dxa"/>
            <w:vAlign w:val="center"/>
          </w:tcPr>
          <w:p w14:paraId="15805DF2" w14:textId="536E0E0A" w:rsidR="004C4FC3" w:rsidRPr="00B14CF2" w:rsidRDefault="00AF180A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4C4FC3"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886" w:type="dxa"/>
            <w:vAlign w:val="center"/>
          </w:tcPr>
          <w:p w14:paraId="01CB5E53" w14:textId="41F4551F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78A0B932" w14:textId="3482391E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396" w:type="dxa"/>
            <w:vAlign w:val="center"/>
          </w:tcPr>
          <w:p w14:paraId="22469663" w14:textId="05A9B6A9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09040F16" w14:textId="68E27CF1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4" w:type="dxa"/>
            <w:vAlign w:val="center"/>
          </w:tcPr>
          <w:p w14:paraId="233A69C6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33C0F613" w14:textId="331A31C7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276E1B84" w14:textId="1292192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3</w:t>
            </w:r>
          </w:p>
        </w:tc>
        <w:tc>
          <w:tcPr>
            <w:tcW w:w="455" w:type="dxa"/>
            <w:vAlign w:val="center"/>
          </w:tcPr>
          <w:p w14:paraId="46225A9D" w14:textId="583D920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2EFB13B3" w14:textId="6B35E972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14CF2" w:rsidRPr="00B14CF2" w14:paraId="47B5ACB2" w14:textId="712F8B9F" w:rsidTr="00D84D72">
        <w:tc>
          <w:tcPr>
            <w:tcW w:w="2221" w:type="dxa"/>
            <w:vAlign w:val="center"/>
          </w:tcPr>
          <w:p w14:paraId="5E49BA09" w14:textId="79C5B6F6" w:rsidR="004C4FC3" w:rsidRPr="00B14CF2" w:rsidRDefault="004C4FC3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="00972561"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6" w:type="dxa"/>
            <w:vAlign w:val="center"/>
          </w:tcPr>
          <w:p w14:paraId="5E68CD34" w14:textId="557268DE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4D72C9D4" w14:textId="57C32FE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4.37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vAlign w:val="center"/>
          </w:tcPr>
          <w:p w14:paraId="15DA0272" w14:textId="7D82D759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679C9D90" w14:textId="1AB73E22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3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4" w:type="dxa"/>
            <w:vAlign w:val="center"/>
          </w:tcPr>
          <w:p w14:paraId="66FBAD69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6479B0F0" w14:textId="6F62B67F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817" w:type="dxa"/>
            <w:vAlign w:val="center"/>
          </w:tcPr>
          <w:p w14:paraId="480C4B8C" w14:textId="0CAD03DB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1ABB0C35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14D018A2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14CF2" w:rsidRPr="00B14CF2" w14:paraId="7B6A7ECD" w14:textId="0E4DCE5B" w:rsidTr="00D84D72">
        <w:tc>
          <w:tcPr>
            <w:tcW w:w="2221" w:type="dxa"/>
            <w:vAlign w:val="center"/>
          </w:tcPr>
          <w:p w14:paraId="1FAF0AF9" w14:textId="6D51B3DC" w:rsidR="004C4FC3" w:rsidRPr="00B14CF2" w:rsidRDefault="00AF180A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4C4FC3"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umors</w:t>
            </w:r>
          </w:p>
        </w:tc>
        <w:tc>
          <w:tcPr>
            <w:tcW w:w="886" w:type="dxa"/>
            <w:vAlign w:val="center"/>
          </w:tcPr>
          <w:p w14:paraId="76740BA7" w14:textId="212DE7FD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1944B1ED" w14:textId="28202DCF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.6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396" w:type="dxa"/>
            <w:vAlign w:val="center"/>
          </w:tcPr>
          <w:p w14:paraId="3260E6F7" w14:textId="5ED9CFDF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4A897250" w14:textId="526F4AFC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4" w:type="dxa"/>
            <w:vAlign w:val="center"/>
          </w:tcPr>
          <w:p w14:paraId="745099D0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47F71C6F" w14:textId="0EF460B5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59F221D1" w14:textId="43DDAA48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.58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455" w:type="dxa"/>
            <w:vAlign w:val="center"/>
          </w:tcPr>
          <w:p w14:paraId="390847F0" w14:textId="66C2EF5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0DBC8314" w14:textId="268FABB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208</w:t>
            </w:r>
          </w:p>
        </w:tc>
      </w:tr>
      <w:tr w:rsidR="00B14CF2" w:rsidRPr="00B14CF2" w14:paraId="220C6ABB" w14:textId="13FD5549" w:rsidTr="00D84D72">
        <w:tc>
          <w:tcPr>
            <w:tcW w:w="2221" w:type="dxa"/>
            <w:vAlign w:val="center"/>
          </w:tcPr>
          <w:p w14:paraId="3F8F7708" w14:textId="3665BA47" w:rsidR="004C4FC3" w:rsidRPr="00B14CF2" w:rsidRDefault="004C4FC3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886" w:type="dxa"/>
            <w:vAlign w:val="center"/>
          </w:tcPr>
          <w:p w14:paraId="7CBCA92C" w14:textId="7929987E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7DD651C8" w14:textId="46B5EC4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42</w:t>
            </w:r>
          </w:p>
        </w:tc>
        <w:tc>
          <w:tcPr>
            <w:tcW w:w="396" w:type="dxa"/>
            <w:vAlign w:val="center"/>
          </w:tcPr>
          <w:p w14:paraId="30D406AB" w14:textId="79397FD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511097B3" w14:textId="5DCBCA8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84" w:type="dxa"/>
            <w:vAlign w:val="center"/>
          </w:tcPr>
          <w:p w14:paraId="038FF40F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C4F08FF" w14:textId="502EC92F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78BD7BC7" w14:textId="3892DD5C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72</w:t>
            </w:r>
          </w:p>
        </w:tc>
        <w:tc>
          <w:tcPr>
            <w:tcW w:w="455" w:type="dxa"/>
            <w:vAlign w:val="center"/>
          </w:tcPr>
          <w:p w14:paraId="18426C38" w14:textId="78A923E5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473E5B9D" w14:textId="23A5358E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3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B14CF2" w:rsidRPr="00B14CF2" w14:paraId="1C7C0FA1" w14:textId="77777777" w:rsidTr="00D84D72">
        <w:tc>
          <w:tcPr>
            <w:tcW w:w="2221" w:type="dxa"/>
            <w:vAlign w:val="center"/>
          </w:tcPr>
          <w:p w14:paraId="2FA85B03" w14:textId="0698020A" w:rsidR="000E3D26" w:rsidRPr="00B14CF2" w:rsidRDefault="000E3D26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ial fibrillation</w:t>
            </w:r>
          </w:p>
        </w:tc>
        <w:tc>
          <w:tcPr>
            <w:tcW w:w="886" w:type="dxa"/>
            <w:vAlign w:val="center"/>
          </w:tcPr>
          <w:p w14:paraId="68B83E1B" w14:textId="5AED4445" w:rsidR="000E3D26" w:rsidRPr="00B14CF2" w:rsidRDefault="00B14CF2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7F337E9A" w14:textId="7817D780" w:rsidR="000E3D26" w:rsidRPr="00B14CF2" w:rsidRDefault="00A72C61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61</w:t>
            </w:r>
          </w:p>
        </w:tc>
        <w:tc>
          <w:tcPr>
            <w:tcW w:w="396" w:type="dxa"/>
            <w:vAlign w:val="center"/>
          </w:tcPr>
          <w:p w14:paraId="758CD041" w14:textId="45B34103" w:rsidR="000E3D26" w:rsidRPr="00B14CF2" w:rsidRDefault="00A72C61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361E46A0" w14:textId="131CC6BE" w:rsidR="000E3D26" w:rsidRPr="00B14CF2" w:rsidRDefault="00A72C61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8</w:t>
            </w:r>
          </w:p>
        </w:tc>
        <w:tc>
          <w:tcPr>
            <w:tcW w:w="284" w:type="dxa"/>
            <w:vAlign w:val="center"/>
          </w:tcPr>
          <w:p w14:paraId="42882917" w14:textId="77777777" w:rsidR="000E3D26" w:rsidRPr="00B14CF2" w:rsidRDefault="000E3D26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7C9D1D56" w14:textId="5DE5FB79" w:rsidR="000E3D26" w:rsidRPr="00B14CF2" w:rsidRDefault="00B14CF2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327B5F1C" w14:textId="56665459" w:rsidR="000E3D26" w:rsidRPr="00B14CF2" w:rsidRDefault="005E092F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21</w:t>
            </w:r>
          </w:p>
        </w:tc>
        <w:tc>
          <w:tcPr>
            <w:tcW w:w="455" w:type="dxa"/>
            <w:vAlign w:val="center"/>
          </w:tcPr>
          <w:p w14:paraId="41FC7A2E" w14:textId="2EBEB0E0" w:rsidR="000E3D26" w:rsidRPr="00B14CF2" w:rsidRDefault="005E092F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0DE81BB8" w14:textId="608D91DB" w:rsidR="000E3D26" w:rsidRPr="00B14CF2" w:rsidRDefault="005E092F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2</w:t>
            </w:r>
          </w:p>
        </w:tc>
      </w:tr>
      <w:tr w:rsidR="00B14CF2" w:rsidRPr="00B14CF2" w14:paraId="0D5C84C6" w14:textId="3E4D6383" w:rsidTr="00D84D72">
        <w:tc>
          <w:tcPr>
            <w:tcW w:w="2221" w:type="dxa"/>
            <w:vAlign w:val="center"/>
          </w:tcPr>
          <w:p w14:paraId="61C5AA4A" w14:textId="31D217BE" w:rsidR="004C4FC3" w:rsidRPr="00B14CF2" w:rsidRDefault="00A36575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Pneumococcal vaccination</w:t>
            </w:r>
          </w:p>
        </w:tc>
        <w:tc>
          <w:tcPr>
            <w:tcW w:w="886" w:type="dxa"/>
            <w:vAlign w:val="center"/>
          </w:tcPr>
          <w:p w14:paraId="29549003" w14:textId="4BCC13D5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7722CE98" w14:textId="3AB160B6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396" w:type="dxa"/>
            <w:vAlign w:val="center"/>
          </w:tcPr>
          <w:p w14:paraId="65A844EB" w14:textId="2001B1B1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0368D7CC" w14:textId="1535BAAE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77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84" w:type="dxa"/>
            <w:vAlign w:val="center"/>
          </w:tcPr>
          <w:p w14:paraId="45420474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ACABFF6" w14:textId="2DE8EA37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39EF6B63" w14:textId="447CD066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55" w:type="dxa"/>
            <w:vAlign w:val="center"/>
          </w:tcPr>
          <w:p w14:paraId="30F783CA" w14:textId="156C53BF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2287B985" w14:textId="3D53493E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B14CF2" w:rsidRPr="00B14CF2" w14:paraId="63766FC7" w14:textId="4BE4F4B0" w:rsidTr="00D84D72">
        <w:tc>
          <w:tcPr>
            <w:tcW w:w="2221" w:type="dxa"/>
            <w:vAlign w:val="center"/>
          </w:tcPr>
          <w:p w14:paraId="315E549B" w14:textId="2F7B9A92" w:rsidR="004C4FC3" w:rsidRPr="00B14CF2" w:rsidRDefault="004C4FC3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Influenza vaccination</w:t>
            </w:r>
          </w:p>
        </w:tc>
        <w:tc>
          <w:tcPr>
            <w:tcW w:w="886" w:type="dxa"/>
            <w:vAlign w:val="center"/>
          </w:tcPr>
          <w:p w14:paraId="36F44B4F" w14:textId="6F21A82B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91" w:type="dxa"/>
            <w:vAlign w:val="center"/>
          </w:tcPr>
          <w:p w14:paraId="0AE08C63" w14:textId="517B85AC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396" w:type="dxa"/>
            <w:vAlign w:val="center"/>
          </w:tcPr>
          <w:p w14:paraId="6230D728" w14:textId="3022AEC2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vAlign w:val="center"/>
          </w:tcPr>
          <w:p w14:paraId="06BAF7F2" w14:textId="1D0A6C6D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center"/>
          </w:tcPr>
          <w:p w14:paraId="0AD5EC13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42B4FD4" w14:textId="5B6E0729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17" w:type="dxa"/>
            <w:vAlign w:val="center"/>
          </w:tcPr>
          <w:p w14:paraId="298BE7D2" w14:textId="4F7F0CD2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455" w:type="dxa"/>
            <w:vAlign w:val="center"/>
          </w:tcPr>
          <w:p w14:paraId="77491BA2" w14:textId="34F1F430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14:paraId="4AB60678" w14:textId="61D0F370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</w:tr>
      <w:tr w:rsidR="00B14CF2" w:rsidRPr="00B14CF2" w14:paraId="7603BAC9" w14:textId="442303BC" w:rsidTr="00D84D72"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51AB1FE0" w14:textId="248C253C" w:rsidR="004C4FC3" w:rsidRPr="00B14CF2" w:rsidRDefault="004C4FC3" w:rsidP="00B7100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4980519" w14:textId="77777777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CF2B482" w14:textId="264543C3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48.3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4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59F300CB" w14:textId="6147E8A9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A7250D3" w14:textId="5B316D48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676037C" w14:textId="7777777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6653FC75" w14:textId="4BCE5A96" w:rsidR="004C4FC3" w:rsidRPr="00B14CF2" w:rsidRDefault="004C4FC3" w:rsidP="00B710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E530A7B" w14:textId="5CA674A7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6.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6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22C5D997" w14:textId="49013829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1B394595" w14:textId="06987380" w:rsidR="004C4FC3" w:rsidRPr="00B14CF2" w:rsidRDefault="004C4FC3" w:rsidP="00B7100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CF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5E092F" w:rsidRPr="00B1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</w:tr>
    </w:tbl>
    <w:p w14:paraId="76658C43" w14:textId="1F8CB4EA" w:rsidR="00972561" w:rsidRPr="00B14CF2" w:rsidRDefault="00972561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CAD, coronary artery disease; COPD, chronic obstructive pulmonary disease.</w:t>
      </w:r>
    </w:p>
    <w:p w14:paraId="45A8A8F2" w14:textId="77777777" w:rsidR="00653241" w:rsidRPr="00B14CF2" w:rsidRDefault="00653241" w:rsidP="00B71007">
      <w:pPr>
        <w:widowControl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14CF2">
        <w:rPr>
          <w:rFonts w:ascii="Times New Roman" w:eastAsia="宋体" w:hAnsi="Times New Roman" w:cs="Times New Roman"/>
          <w:bCs/>
          <w:sz w:val="20"/>
          <w:szCs w:val="20"/>
        </w:rPr>
        <w:br w:type="page"/>
      </w:r>
    </w:p>
    <w:p w14:paraId="3ADCB6CE" w14:textId="7563C728" w:rsidR="00313E15" w:rsidRPr="00B14CF2" w:rsidRDefault="0078003B" w:rsidP="00B71007">
      <w:pPr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bookmarkStart w:id="0" w:name="_Hlk196252962"/>
      <w:r w:rsidRPr="00B14CF2">
        <w:rPr>
          <w:rFonts w:ascii="Times New Roman" w:eastAsia="宋体" w:hAnsi="Times New Roman" w:cs="Times New Roman" w:hint="eastAsia"/>
          <w:bCs/>
          <w:sz w:val="20"/>
          <w:szCs w:val="20"/>
        </w:rPr>
        <w:lastRenderedPageBreak/>
        <w:t>Supplementary</w:t>
      </w:r>
      <w:r w:rsidR="00313E15"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 Table </w:t>
      </w:r>
      <w:r w:rsidR="00DB29FA" w:rsidRPr="00B14CF2">
        <w:rPr>
          <w:rFonts w:ascii="Times New Roman" w:eastAsia="宋体" w:hAnsi="Times New Roman" w:cs="Times New Roman"/>
          <w:bCs/>
          <w:sz w:val="20"/>
          <w:szCs w:val="20"/>
        </w:rPr>
        <w:t>2</w:t>
      </w:r>
      <w:r w:rsidR="00313E15" w:rsidRPr="00B14CF2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  <w:r w:rsidR="000C3C1A" w:rsidRPr="00B14CF2">
        <w:rPr>
          <w:rFonts w:ascii="Times New Roman" w:eastAsia="宋体" w:hAnsi="Times New Roman" w:cs="Times New Roman"/>
          <w:bCs/>
          <w:sz w:val="20"/>
          <w:szCs w:val="20"/>
        </w:rPr>
        <w:t>ICD-10 Codes for Definition of "Influenza-Like Illness"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237"/>
        <w:gridCol w:w="2069"/>
      </w:tblGrid>
      <w:tr w:rsidR="00B14CF2" w:rsidRPr="00B14CF2" w14:paraId="762B6403" w14:textId="77777777" w:rsidTr="004A62F5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05DD0FB" w14:textId="4DF01083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Disease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6A270659" w14:textId="0DB65301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CD code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</w:tr>
      <w:tr w:rsidR="00B14CF2" w:rsidRPr="00B14CF2" w14:paraId="361CE25A" w14:textId="77777777" w:rsidTr="004A62F5">
        <w:tc>
          <w:tcPr>
            <w:tcW w:w="6237" w:type="dxa"/>
            <w:tcBorders>
              <w:top w:val="single" w:sz="4" w:space="0" w:color="auto"/>
            </w:tcBorders>
          </w:tcPr>
          <w:p w14:paraId="79A8C591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AB03CE4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0</w:t>
            </w:r>
          </w:p>
        </w:tc>
      </w:tr>
      <w:tr w:rsidR="00B14CF2" w:rsidRPr="00B14CF2" w14:paraId="730DD6CA" w14:textId="77777777" w:rsidTr="004A62F5">
        <w:tc>
          <w:tcPr>
            <w:tcW w:w="6237" w:type="dxa"/>
          </w:tcPr>
          <w:p w14:paraId="0D246347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inusitis</w:t>
            </w:r>
          </w:p>
        </w:tc>
        <w:tc>
          <w:tcPr>
            <w:tcW w:w="2069" w:type="dxa"/>
          </w:tcPr>
          <w:p w14:paraId="48014055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1, J32</w:t>
            </w:r>
          </w:p>
        </w:tc>
      </w:tr>
      <w:tr w:rsidR="00B14CF2" w:rsidRPr="00B14CF2" w14:paraId="02295D59" w14:textId="77777777" w:rsidTr="004A62F5">
        <w:tc>
          <w:tcPr>
            <w:tcW w:w="6237" w:type="dxa"/>
          </w:tcPr>
          <w:p w14:paraId="74F60262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haryngitis </w:t>
            </w:r>
          </w:p>
        </w:tc>
        <w:tc>
          <w:tcPr>
            <w:tcW w:w="2069" w:type="dxa"/>
          </w:tcPr>
          <w:p w14:paraId="1CC66550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2</w:t>
            </w:r>
          </w:p>
        </w:tc>
      </w:tr>
      <w:tr w:rsidR="00B14CF2" w:rsidRPr="00B14CF2" w14:paraId="593C7EEF" w14:textId="77777777" w:rsidTr="004A62F5">
        <w:tc>
          <w:tcPr>
            <w:tcW w:w="6237" w:type="dxa"/>
          </w:tcPr>
          <w:p w14:paraId="07EEC40D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Laryngitis, tracheitis or laryngotracheitis</w:t>
            </w:r>
          </w:p>
        </w:tc>
        <w:tc>
          <w:tcPr>
            <w:tcW w:w="2069" w:type="dxa"/>
          </w:tcPr>
          <w:p w14:paraId="6DE3DA59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4</w:t>
            </w:r>
          </w:p>
        </w:tc>
      </w:tr>
      <w:tr w:rsidR="00B14CF2" w:rsidRPr="00B14CF2" w14:paraId="224C4C7B" w14:textId="77777777" w:rsidTr="004A62F5">
        <w:tc>
          <w:tcPr>
            <w:tcW w:w="6237" w:type="dxa"/>
          </w:tcPr>
          <w:p w14:paraId="00DE7610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pper respiratory tract infections</w:t>
            </w:r>
          </w:p>
        </w:tc>
        <w:tc>
          <w:tcPr>
            <w:tcW w:w="2069" w:type="dxa"/>
          </w:tcPr>
          <w:p w14:paraId="7163F21E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6.8 or J06.9</w:t>
            </w:r>
          </w:p>
        </w:tc>
      </w:tr>
      <w:tr w:rsidR="00B14CF2" w:rsidRPr="00B14CF2" w14:paraId="64F808B4" w14:textId="77777777" w:rsidTr="004A62F5">
        <w:tc>
          <w:tcPr>
            <w:tcW w:w="6237" w:type="dxa"/>
          </w:tcPr>
          <w:p w14:paraId="641ED922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069" w:type="dxa"/>
          </w:tcPr>
          <w:p w14:paraId="0E7CCE03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09-J11</w:t>
            </w:r>
          </w:p>
        </w:tc>
      </w:tr>
      <w:tr w:rsidR="00B14CF2" w:rsidRPr="00B14CF2" w14:paraId="1A243348" w14:textId="77777777" w:rsidTr="004A62F5">
        <w:tc>
          <w:tcPr>
            <w:tcW w:w="6237" w:type="dxa"/>
          </w:tcPr>
          <w:p w14:paraId="1A72C366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069" w:type="dxa"/>
          </w:tcPr>
          <w:p w14:paraId="3FBEEA02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12-J18</w:t>
            </w:r>
          </w:p>
        </w:tc>
      </w:tr>
      <w:tr w:rsidR="00B14CF2" w:rsidRPr="00B14CF2" w14:paraId="2BB71B6E" w14:textId="77777777" w:rsidTr="004A62F5">
        <w:tc>
          <w:tcPr>
            <w:tcW w:w="6237" w:type="dxa"/>
          </w:tcPr>
          <w:p w14:paraId="79D021DA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cute bronchitis, bronchiolitis (not specifically acute or chronic), obstructive bronchitis</w:t>
            </w:r>
          </w:p>
        </w:tc>
        <w:tc>
          <w:tcPr>
            <w:tcW w:w="2069" w:type="dxa"/>
          </w:tcPr>
          <w:p w14:paraId="40AF9A16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20, J40, J44.8</w:t>
            </w:r>
          </w:p>
        </w:tc>
      </w:tr>
      <w:tr w:rsidR="00B14CF2" w:rsidRPr="00B14CF2" w14:paraId="7A3D247D" w14:textId="77777777" w:rsidTr="004A62F5">
        <w:tc>
          <w:tcPr>
            <w:tcW w:w="6237" w:type="dxa"/>
          </w:tcPr>
          <w:p w14:paraId="2AA411D8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Fine bronchitis, capillary bronchitis</w:t>
            </w:r>
          </w:p>
        </w:tc>
        <w:tc>
          <w:tcPr>
            <w:tcW w:w="2069" w:type="dxa"/>
          </w:tcPr>
          <w:p w14:paraId="734D5EDC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21</w:t>
            </w:r>
          </w:p>
        </w:tc>
      </w:tr>
      <w:tr w:rsidR="00B14CF2" w:rsidRPr="00B14CF2" w14:paraId="65A15354" w14:textId="77777777" w:rsidTr="004A62F5">
        <w:tc>
          <w:tcPr>
            <w:tcW w:w="6237" w:type="dxa"/>
          </w:tcPr>
          <w:p w14:paraId="16ADD84F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cute lower respiratory tract infections, nonspecific</w:t>
            </w:r>
          </w:p>
        </w:tc>
        <w:tc>
          <w:tcPr>
            <w:tcW w:w="2069" w:type="dxa"/>
          </w:tcPr>
          <w:p w14:paraId="264FFCC8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22</w:t>
            </w:r>
          </w:p>
        </w:tc>
      </w:tr>
      <w:tr w:rsidR="00B14CF2" w:rsidRPr="00B14CF2" w14:paraId="4F699DDE" w14:textId="77777777" w:rsidTr="004A62F5">
        <w:tc>
          <w:tcPr>
            <w:tcW w:w="6237" w:type="dxa"/>
          </w:tcPr>
          <w:p w14:paraId="7906B313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hronic obstructive pulmonary disease combined with acute lower respiratory tract infection</w:t>
            </w:r>
          </w:p>
        </w:tc>
        <w:tc>
          <w:tcPr>
            <w:tcW w:w="2069" w:type="dxa"/>
          </w:tcPr>
          <w:p w14:paraId="1110DFE2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44.0</w:t>
            </w:r>
          </w:p>
        </w:tc>
      </w:tr>
      <w:tr w:rsidR="00B14CF2" w:rsidRPr="00B14CF2" w14:paraId="5E439BA2" w14:textId="77777777" w:rsidTr="004A62F5">
        <w:tc>
          <w:tcPr>
            <w:tcW w:w="6237" w:type="dxa"/>
          </w:tcPr>
          <w:p w14:paraId="21DA3367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hronic obstructive pulmonary disease with acute exacerbation</w:t>
            </w:r>
          </w:p>
        </w:tc>
        <w:tc>
          <w:tcPr>
            <w:tcW w:w="2069" w:type="dxa"/>
          </w:tcPr>
          <w:p w14:paraId="4AF2C385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J44.1</w:t>
            </w:r>
          </w:p>
        </w:tc>
      </w:tr>
      <w:tr w:rsidR="00B14CF2" w:rsidRPr="00B14CF2" w14:paraId="74CBDDD9" w14:textId="77777777" w:rsidTr="004A62F5">
        <w:tc>
          <w:tcPr>
            <w:tcW w:w="6237" w:type="dxa"/>
          </w:tcPr>
          <w:p w14:paraId="62B67948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069" w:type="dxa"/>
          </w:tcPr>
          <w:p w14:paraId="0D579A6C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05</w:t>
            </w:r>
          </w:p>
        </w:tc>
      </w:tr>
      <w:tr w:rsidR="00B14CF2" w:rsidRPr="00B14CF2" w14:paraId="48B6CBE4" w14:textId="77777777" w:rsidTr="004A62F5">
        <w:tc>
          <w:tcPr>
            <w:tcW w:w="6237" w:type="dxa"/>
            <w:tcBorders>
              <w:bottom w:val="single" w:sz="4" w:space="0" w:color="auto"/>
            </w:tcBorders>
          </w:tcPr>
          <w:p w14:paraId="4C0ACC03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Pleurisy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5541646F" w14:textId="77777777" w:rsidR="00313E15" w:rsidRPr="00B14CF2" w:rsidRDefault="00313E1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09.1</w:t>
            </w:r>
          </w:p>
        </w:tc>
      </w:tr>
    </w:tbl>
    <w:p w14:paraId="386B21EF" w14:textId="74053272" w:rsidR="00972561" w:rsidRPr="00B14CF2" w:rsidRDefault="00972561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ICD, International Classification of Diseases.</w:t>
      </w:r>
    </w:p>
    <w:p w14:paraId="55F69570" w14:textId="77777777" w:rsidR="00653241" w:rsidRPr="00B14CF2" w:rsidRDefault="00653241" w:rsidP="00B7100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1" w:name="_Hlk187499313"/>
      <w:r w:rsidRPr="00B14CF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7D6A706D" w14:textId="72990E42" w:rsidR="006A2896" w:rsidRPr="00B14CF2" w:rsidRDefault="006A2896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Table </w:t>
      </w:r>
      <w:bookmarkEnd w:id="1"/>
      <w:r w:rsidRPr="00B14CF2">
        <w:rPr>
          <w:rFonts w:ascii="Times New Roman" w:eastAsia="宋体" w:hAnsi="Times New Roman" w:cs="Times New Roman"/>
          <w:sz w:val="20"/>
          <w:szCs w:val="20"/>
        </w:rPr>
        <w:t xml:space="preserve">3. </w:t>
      </w:r>
      <w:r w:rsidR="000C3C1A" w:rsidRPr="00B14CF2">
        <w:rPr>
          <w:rFonts w:ascii="Times New Roman" w:eastAsia="宋体" w:hAnsi="Times New Roman" w:cs="Times New Roman"/>
          <w:sz w:val="20"/>
          <w:szCs w:val="20"/>
        </w:rPr>
        <w:t>Univariate Analysis of Baseline Characteristics and Stroke Risk Using Fine-Gray Competing Risks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716"/>
        <w:gridCol w:w="979"/>
      </w:tblGrid>
      <w:tr w:rsidR="00B14CF2" w:rsidRPr="00B14CF2" w14:paraId="7B0A31C4" w14:textId="77777777" w:rsidTr="00B644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7F324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79B7F" w14:textId="77777777" w:rsidR="006A2896" w:rsidRPr="00B14CF2" w:rsidRDefault="006A2896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534DE" w14:textId="77777777" w:rsidR="006A2896" w:rsidRPr="00B14CF2" w:rsidRDefault="006A2896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14CF2" w:rsidRPr="00B14CF2" w14:paraId="2BF28608" w14:textId="77777777" w:rsidTr="00B64448">
        <w:tc>
          <w:tcPr>
            <w:tcW w:w="0" w:type="auto"/>
            <w:tcBorders>
              <w:top w:val="single" w:sz="4" w:space="0" w:color="auto"/>
            </w:tcBorders>
          </w:tcPr>
          <w:p w14:paraId="512415A0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E8AD7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0153A3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70A15068" w14:textId="77777777" w:rsidTr="00B64448">
        <w:tc>
          <w:tcPr>
            <w:tcW w:w="0" w:type="auto"/>
          </w:tcPr>
          <w:p w14:paraId="120CB774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65-70 years</w:t>
            </w:r>
          </w:p>
        </w:tc>
        <w:tc>
          <w:tcPr>
            <w:tcW w:w="0" w:type="auto"/>
          </w:tcPr>
          <w:p w14:paraId="0CE688C1" w14:textId="3F8E27CB" w:rsidR="006A2896" w:rsidRPr="00B14CF2" w:rsidRDefault="00612023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318FCA7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10DE93C4" w14:textId="77777777" w:rsidTr="00B64448">
        <w:tc>
          <w:tcPr>
            <w:tcW w:w="0" w:type="auto"/>
          </w:tcPr>
          <w:p w14:paraId="77969965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70-75 years</w:t>
            </w:r>
          </w:p>
        </w:tc>
        <w:tc>
          <w:tcPr>
            <w:tcW w:w="0" w:type="auto"/>
          </w:tcPr>
          <w:p w14:paraId="6787B2F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26 (1.15-1.37)</w:t>
            </w:r>
          </w:p>
        </w:tc>
        <w:tc>
          <w:tcPr>
            <w:tcW w:w="0" w:type="auto"/>
          </w:tcPr>
          <w:p w14:paraId="5BE8E679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2083C666" w14:textId="77777777" w:rsidTr="00B64448">
        <w:tc>
          <w:tcPr>
            <w:tcW w:w="0" w:type="auto"/>
          </w:tcPr>
          <w:p w14:paraId="45D77795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75-80 years</w:t>
            </w:r>
          </w:p>
        </w:tc>
        <w:tc>
          <w:tcPr>
            <w:tcW w:w="0" w:type="auto"/>
          </w:tcPr>
          <w:p w14:paraId="76135D80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49 (1.37-1.62)</w:t>
            </w:r>
          </w:p>
        </w:tc>
        <w:tc>
          <w:tcPr>
            <w:tcW w:w="0" w:type="auto"/>
          </w:tcPr>
          <w:p w14:paraId="5FF6F78D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1916A813" w14:textId="77777777" w:rsidTr="00B64448">
        <w:tc>
          <w:tcPr>
            <w:tcW w:w="0" w:type="auto"/>
          </w:tcPr>
          <w:p w14:paraId="7A5EF94A" w14:textId="4AB8D5E4" w:rsidR="006A2896" w:rsidRPr="00B14CF2" w:rsidRDefault="006172A3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≥80 years</w:t>
            </w:r>
          </w:p>
        </w:tc>
        <w:tc>
          <w:tcPr>
            <w:tcW w:w="0" w:type="auto"/>
          </w:tcPr>
          <w:p w14:paraId="288E7B9A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92 (1.78-2.07)</w:t>
            </w:r>
          </w:p>
        </w:tc>
        <w:tc>
          <w:tcPr>
            <w:tcW w:w="0" w:type="auto"/>
          </w:tcPr>
          <w:p w14:paraId="7D289630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4C2857BA" w14:textId="77777777" w:rsidTr="00B64448">
        <w:tc>
          <w:tcPr>
            <w:tcW w:w="0" w:type="auto"/>
          </w:tcPr>
          <w:p w14:paraId="153AA577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5EA816D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3F91C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3EFE4AE8" w14:textId="77777777" w:rsidTr="00B64448">
        <w:tc>
          <w:tcPr>
            <w:tcW w:w="0" w:type="auto"/>
          </w:tcPr>
          <w:p w14:paraId="42BA4905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F902578" w14:textId="5F008EEC" w:rsidR="006A2896" w:rsidRPr="00B14CF2" w:rsidRDefault="00612023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7FA78EF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4E17AC3A" w14:textId="77777777" w:rsidTr="00B64448">
        <w:tc>
          <w:tcPr>
            <w:tcW w:w="0" w:type="auto"/>
          </w:tcPr>
          <w:p w14:paraId="3C8C7734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3C5E65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16 (1.11-1.22)</w:t>
            </w:r>
          </w:p>
        </w:tc>
        <w:tc>
          <w:tcPr>
            <w:tcW w:w="0" w:type="auto"/>
          </w:tcPr>
          <w:p w14:paraId="0A21CF3A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5C7B6DB5" w14:textId="77777777" w:rsidTr="00B64448">
        <w:tc>
          <w:tcPr>
            <w:tcW w:w="0" w:type="auto"/>
          </w:tcPr>
          <w:p w14:paraId="7D3703D5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Type of residence</w:t>
            </w:r>
          </w:p>
        </w:tc>
        <w:tc>
          <w:tcPr>
            <w:tcW w:w="0" w:type="auto"/>
          </w:tcPr>
          <w:p w14:paraId="429B0F9E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3095F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22F936A8" w14:textId="77777777" w:rsidTr="00B64448">
        <w:tc>
          <w:tcPr>
            <w:tcW w:w="0" w:type="auto"/>
          </w:tcPr>
          <w:p w14:paraId="062C9DB0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0" w:type="auto"/>
          </w:tcPr>
          <w:p w14:paraId="78AA0FBF" w14:textId="17A8BFF9" w:rsidR="006A2896" w:rsidRPr="00B14CF2" w:rsidRDefault="00612023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F2B1609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2C85EBDD" w14:textId="77777777" w:rsidTr="00B64448">
        <w:tc>
          <w:tcPr>
            <w:tcW w:w="0" w:type="auto"/>
          </w:tcPr>
          <w:p w14:paraId="4DB28746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54FC63C4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56 (0.53-0.59)</w:t>
            </w:r>
          </w:p>
        </w:tc>
        <w:tc>
          <w:tcPr>
            <w:tcW w:w="0" w:type="auto"/>
          </w:tcPr>
          <w:p w14:paraId="718C4026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3315045A" w14:textId="77777777" w:rsidTr="00B64448">
        <w:tc>
          <w:tcPr>
            <w:tcW w:w="0" w:type="auto"/>
          </w:tcPr>
          <w:p w14:paraId="28B65314" w14:textId="6B1B6D27" w:rsidR="006A2896" w:rsidRPr="00B14CF2" w:rsidRDefault="00C2688A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Type of stroke history</w:t>
            </w:r>
          </w:p>
        </w:tc>
        <w:tc>
          <w:tcPr>
            <w:tcW w:w="0" w:type="auto"/>
          </w:tcPr>
          <w:p w14:paraId="759DFF47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73EE7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571A908D" w14:textId="77777777" w:rsidTr="00B64448">
        <w:tc>
          <w:tcPr>
            <w:tcW w:w="0" w:type="auto"/>
          </w:tcPr>
          <w:p w14:paraId="4854C1C4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Hemorrhagic</w:t>
            </w:r>
          </w:p>
        </w:tc>
        <w:tc>
          <w:tcPr>
            <w:tcW w:w="0" w:type="auto"/>
          </w:tcPr>
          <w:p w14:paraId="769A6A92" w14:textId="1203F3DD" w:rsidR="006A2896" w:rsidRPr="00B14CF2" w:rsidRDefault="00612023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CF7523C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5ABB09A4" w14:textId="77777777" w:rsidTr="00B64448">
        <w:tc>
          <w:tcPr>
            <w:tcW w:w="0" w:type="auto"/>
          </w:tcPr>
          <w:p w14:paraId="31285960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Ischemic</w:t>
            </w:r>
          </w:p>
        </w:tc>
        <w:tc>
          <w:tcPr>
            <w:tcW w:w="0" w:type="auto"/>
          </w:tcPr>
          <w:p w14:paraId="73F97DC8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35 (1.25-1.46)</w:t>
            </w:r>
          </w:p>
        </w:tc>
        <w:tc>
          <w:tcPr>
            <w:tcW w:w="0" w:type="auto"/>
          </w:tcPr>
          <w:p w14:paraId="455B4D8E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6A1A4A07" w14:textId="77777777" w:rsidTr="00B64448">
        <w:tc>
          <w:tcPr>
            <w:tcW w:w="0" w:type="auto"/>
          </w:tcPr>
          <w:p w14:paraId="546DB63D" w14:textId="7292BB61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="004A0C24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</w:tcPr>
          <w:p w14:paraId="0FF51DF3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.71 (3.41-6.49)</w:t>
            </w:r>
          </w:p>
        </w:tc>
        <w:tc>
          <w:tcPr>
            <w:tcW w:w="0" w:type="auto"/>
          </w:tcPr>
          <w:p w14:paraId="498ABA4F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6D9E4842" w14:textId="77777777" w:rsidTr="00B64448">
        <w:tc>
          <w:tcPr>
            <w:tcW w:w="0" w:type="auto"/>
          </w:tcPr>
          <w:p w14:paraId="0D96ECE0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Time since last stroke</w:t>
            </w:r>
          </w:p>
        </w:tc>
        <w:tc>
          <w:tcPr>
            <w:tcW w:w="0" w:type="auto"/>
          </w:tcPr>
          <w:p w14:paraId="720A0A4A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39AC93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098684BA" w14:textId="77777777" w:rsidTr="00B64448">
        <w:tc>
          <w:tcPr>
            <w:tcW w:w="0" w:type="auto"/>
          </w:tcPr>
          <w:p w14:paraId="6C470967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1 year</w:t>
            </w:r>
          </w:p>
        </w:tc>
        <w:tc>
          <w:tcPr>
            <w:tcW w:w="0" w:type="auto"/>
          </w:tcPr>
          <w:p w14:paraId="7C40B750" w14:textId="2313D100" w:rsidR="006A2896" w:rsidRPr="00B14CF2" w:rsidRDefault="00612023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9C584DA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0972FB9D" w14:textId="77777777" w:rsidTr="00B64448">
        <w:tc>
          <w:tcPr>
            <w:tcW w:w="0" w:type="auto"/>
          </w:tcPr>
          <w:p w14:paraId="089E8BC5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1-2 years</w:t>
            </w:r>
          </w:p>
        </w:tc>
        <w:tc>
          <w:tcPr>
            <w:tcW w:w="0" w:type="auto"/>
          </w:tcPr>
          <w:p w14:paraId="4564C0E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40 (0.37-0.43)</w:t>
            </w:r>
          </w:p>
        </w:tc>
        <w:tc>
          <w:tcPr>
            <w:tcW w:w="0" w:type="auto"/>
          </w:tcPr>
          <w:p w14:paraId="45488068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6579838B" w14:textId="77777777" w:rsidTr="00B64448">
        <w:tc>
          <w:tcPr>
            <w:tcW w:w="0" w:type="auto"/>
          </w:tcPr>
          <w:p w14:paraId="1B2B63BE" w14:textId="77777777" w:rsidR="006A2896" w:rsidRPr="00B14CF2" w:rsidRDefault="006A2896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≥2 years</w:t>
            </w:r>
          </w:p>
        </w:tc>
        <w:tc>
          <w:tcPr>
            <w:tcW w:w="0" w:type="auto"/>
          </w:tcPr>
          <w:p w14:paraId="6A9E4238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49 (0.46-0.52)</w:t>
            </w:r>
          </w:p>
        </w:tc>
        <w:tc>
          <w:tcPr>
            <w:tcW w:w="0" w:type="auto"/>
          </w:tcPr>
          <w:p w14:paraId="545F4226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22D85614" w14:textId="77777777" w:rsidTr="00B64448">
        <w:tc>
          <w:tcPr>
            <w:tcW w:w="0" w:type="auto"/>
          </w:tcPr>
          <w:p w14:paraId="01B8603D" w14:textId="77A80E6E" w:rsidR="006A2896" w:rsidRPr="00B14CF2" w:rsidRDefault="00AF180A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96252180"/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derlying disease status</w:t>
            </w:r>
            <w:bookmarkEnd w:id="2"/>
          </w:p>
        </w:tc>
        <w:tc>
          <w:tcPr>
            <w:tcW w:w="0" w:type="auto"/>
          </w:tcPr>
          <w:p w14:paraId="1950B77D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BFA26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02512D24" w14:textId="77777777" w:rsidTr="00B64448">
        <w:tc>
          <w:tcPr>
            <w:tcW w:w="0" w:type="auto"/>
          </w:tcPr>
          <w:p w14:paraId="606B01AC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42C1D79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67 (0.64-0.71)</w:t>
            </w:r>
          </w:p>
        </w:tc>
        <w:tc>
          <w:tcPr>
            <w:tcW w:w="0" w:type="auto"/>
          </w:tcPr>
          <w:p w14:paraId="2B735358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574C8FDB" w14:textId="77777777" w:rsidTr="00B64448">
        <w:tc>
          <w:tcPr>
            <w:tcW w:w="0" w:type="auto"/>
          </w:tcPr>
          <w:p w14:paraId="7F3D6D34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72936DC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0 (0.75-0.86)</w:t>
            </w:r>
          </w:p>
        </w:tc>
        <w:tc>
          <w:tcPr>
            <w:tcW w:w="0" w:type="auto"/>
          </w:tcPr>
          <w:p w14:paraId="1CE6A4CA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65217911" w14:textId="77777777" w:rsidTr="00B64448">
        <w:tc>
          <w:tcPr>
            <w:tcW w:w="0" w:type="auto"/>
          </w:tcPr>
          <w:p w14:paraId="2F37A06C" w14:textId="6E2867CE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="0097256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4121D3D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7 (0.79-0.96)</w:t>
            </w:r>
          </w:p>
        </w:tc>
        <w:tc>
          <w:tcPr>
            <w:tcW w:w="0" w:type="auto"/>
          </w:tcPr>
          <w:p w14:paraId="45F8640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5708E2B2" w14:textId="77777777" w:rsidTr="00B64448">
        <w:tc>
          <w:tcPr>
            <w:tcW w:w="0" w:type="auto"/>
          </w:tcPr>
          <w:p w14:paraId="502E60EF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Tumors</w:t>
            </w:r>
          </w:p>
        </w:tc>
        <w:tc>
          <w:tcPr>
            <w:tcW w:w="0" w:type="auto"/>
          </w:tcPr>
          <w:p w14:paraId="1E498FE9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5 (0.77-1.18)</w:t>
            </w:r>
          </w:p>
        </w:tc>
        <w:tc>
          <w:tcPr>
            <w:tcW w:w="0" w:type="auto"/>
          </w:tcPr>
          <w:p w14:paraId="0722A461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</w:tr>
      <w:tr w:rsidR="00B14CF2" w:rsidRPr="00B14CF2" w14:paraId="0BAA3DAA" w14:textId="77777777" w:rsidTr="00B64448">
        <w:tc>
          <w:tcPr>
            <w:tcW w:w="0" w:type="auto"/>
          </w:tcPr>
          <w:p w14:paraId="0AEDAF1E" w14:textId="77777777" w:rsidR="006A2896" w:rsidRPr="00B14CF2" w:rsidRDefault="006A2896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14:paraId="5B63CD51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.23 (1.10-1.38)</w:t>
            </w:r>
          </w:p>
        </w:tc>
        <w:tc>
          <w:tcPr>
            <w:tcW w:w="0" w:type="auto"/>
          </w:tcPr>
          <w:p w14:paraId="1EC877D7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2ED61B73" w14:textId="77777777" w:rsidTr="00B64448">
        <w:tc>
          <w:tcPr>
            <w:tcW w:w="0" w:type="auto"/>
          </w:tcPr>
          <w:p w14:paraId="4CA57999" w14:textId="6CBA511F" w:rsidR="00AA277A" w:rsidRPr="00B14CF2" w:rsidRDefault="00AA277A" w:rsidP="00475B85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trial fibrillation‌</w:t>
            </w:r>
          </w:p>
        </w:tc>
        <w:tc>
          <w:tcPr>
            <w:tcW w:w="0" w:type="auto"/>
          </w:tcPr>
          <w:p w14:paraId="0336B2FC" w14:textId="1F87D72D" w:rsidR="00AA277A" w:rsidRPr="00B14CF2" w:rsidRDefault="00475B85" w:rsidP="00475B85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3 (1.15-1.32)</w:t>
            </w:r>
          </w:p>
        </w:tc>
        <w:tc>
          <w:tcPr>
            <w:tcW w:w="0" w:type="auto"/>
          </w:tcPr>
          <w:p w14:paraId="647D1D33" w14:textId="215EF53F" w:rsidR="00AA277A" w:rsidRPr="00B14CF2" w:rsidRDefault="00475B85" w:rsidP="00475B85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B14CF2" w:rsidRPr="00B14CF2" w14:paraId="2A66DEFF" w14:textId="77777777" w:rsidTr="00B64448">
        <w:tc>
          <w:tcPr>
            <w:tcW w:w="0" w:type="auto"/>
          </w:tcPr>
          <w:p w14:paraId="1D0C4BF9" w14:textId="7860D230" w:rsidR="006A2896" w:rsidRPr="00B14CF2" w:rsidRDefault="00A36575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Pneumococcal vaccination</w:t>
            </w:r>
          </w:p>
        </w:tc>
        <w:tc>
          <w:tcPr>
            <w:tcW w:w="0" w:type="auto"/>
          </w:tcPr>
          <w:p w14:paraId="7BCB3F2F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1 (0.75-1.11)</w:t>
            </w:r>
          </w:p>
        </w:tc>
        <w:tc>
          <w:tcPr>
            <w:tcW w:w="0" w:type="auto"/>
          </w:tcPr>
          <w:p w14:paraId="3F43E2F6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</w:tr>
      <w:tr w:rsidR="00B14CF2" w:rsidRPr="00B14CF2" w14:paraId="192C39DE" w14:textId="77777777" w:rsidTr="00B64448">
        <w:tc>
          <w:tcPr>
            <w:tcW w:w="0" w:type="auto"/>
          </w:tcPr>
          <w:p w14:paraId="47859821" w14:textId="7E10C676" w:rsidR="006A2896" w:rsidRPr="00B14CF2" w:rsidRDefault="00B71007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nfluenza v</w:t>
            </w:r>
            <w:r w:rsidR="006A2896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ccination</w:t>
            </w:r>
          </w:p>
        </w:tc>
        <w:tc>
          <w:tcPr>
            <w:tcW w:w="0" w:type="auto"/>
          </w:tcPr>
          <w:p w14:paraId="6B2A0C5E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4 (0.80-0.89)</w:t>
            </w:r>
          </w:p>
        </w:tc>
        <w:tc>
          <w:tcPr>
            <w:tcW w:w="0" w:type="auto"/>
          </w:tcPr>
          <w:p w14:paraId="47295EF2" w14:textId="77777777" w:rsidR="006A2896" w:rsidRPr="00B14CF2" w:rsidRDefault="006A2896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36513DF" w14:textId="066D3D86" w:rsidR="00972561" w:rsidRPr="00B14CF2" w:rsidRDefault="00972561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CAD, coronary artery disease; COPD, chronic obstructive pulmonary disease; sHR, subdistribution hazard ratio; CI, confidence interval.</w:t>
      </w:r>
    </w:p>
    <w:p w14:paraId="1030E7DB" w14:textId="77777777" w:rsidR="00653241" w:rsidRPr="00B14CF2" w:rsidRDefault="00653241" w:rsidP="00B7100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3" w:name="_Hlk187497782"/>
      <w:r w:rsidRPr="00B14CF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525D0B5" w14:textId="7603AC78" w:rsidR="00B64D80" w:rsidRPr="00B14CF2" w:rsidRDefault="00B64D80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Table </w:t>
      </w:r>
      <w:r w:rsidR="00D573E8" w:rsidRPr="00B14CF2">
        <w:rPr>
          <w:rFonts w:ascii="Times New Roman" w:eastAsia="宋体" w:hAnsi="Times New Roman" w:cs="Times New Roman" w:hint="eastAsia"/>
          <w:sz w:val="20"/>
          <w:szCs w:val="20"/>
        </w:rPr>
        <w:t>4</w:t>
      </w:r>
      <w:r w:rsidRPr="00B14CF2">
        <w:rPr>
          <w:rFonts w:ascii="Times New Roman" w:eastAsia="宋体" w:hAnsi="Times New Roman" w:cs="Times New Roman"/>
          <w:sz w:val="20"/>
          <w:szCs w:val="20"/>
        </w:rPr>
        <w:t xml:space="preserve">. </w:t>
      </w:r>
      <w:bookmarkEnd w:id="3"/>
      <w:r w:rsidR="00D378CA" w:rsidRPr="00B14CF2">
        <w:rPr>
          <w:rFonts w:ascii="Times New Roman" w:eastAsia="宋体" w:hAnsi="Times New Roman" w:cs="Times New Roman"/>
          <w:sz w:val="20"/>
          <w:szCs w:val="20"/>
        </w:rPr>
        <w:t>Association Between Influenza Vaccination and Stroke Incidence During 7-Month Follow-Up: Propensity Score-Matched Analysis</w:t>
      </w:r>
      <w:r w:rsidR="00A85426" w:rsidRPr="00B14CF2">
        <w:rPr>
          <w:rFonts w:ascii="Times New Roman" w:eastAsia="宋体" w:hAnsi="Times New Roman" w:cs="Times New Roman"/>
          <w:sz w:val="20"/>
          <w:szCs w:val="20"/>
        </w:rPr>
        <w:t xml:space="preserve"> (n=61400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30"/>
        <w:gridCol w:w="1569"/>
        <w:gridCol w:w="1566"/>
      </w:tblGrid>
      <w:tr w:rsidR="00B14CF2" w:rsidRPr="00B14CF2" w14:paraId="5267C4C4" w14:textId="77777777" w:rsidTr="00B64448">
        <w:tc>
          <w:tcPr>
            <w:tcW w:w="0" w:type="auto"/>
            <w:vMerge w:val="restart"/>
            <w:vAlign w:val="center"/>
          </w:tcPr>
          <w:p w14:paraId="26C4A4A5" w14:textId="7F026769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Outcome</w:t>
            </w:r>
            <w:r w:rsidR="00EE4C52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0ED0F34" w14:textId="02476496" w:rsidR="00B64D80" w:rsidRPr="00B14CF2" w:rsidRDefault="00BC73A3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nfluenza vaccination status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016D1FC0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HR (95% CI)</w:t>
            </w:r>
          </w:p>
        </w:tc>
      </w:tr>
      <w:tr w:rsidR="00B14CF2" w:rsidRPr="00B14CF2" w14:paraId="3531890F" w14:textId="77777777" w:rsidTr="00B64448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F47FFF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F5B6A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BC10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B58164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5DAD8664" w14:textId="77777777" w:rsidTr="00B64448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63D2F9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A18215" w14:textId="2CDF41E4" w:rsidR="00B64D80" w:rsidRPr="00B14CF2" w:rsidRDefault="00B64D80" w:rsidP="000E57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30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08417D" w14:textId="67C488C0" w:rsidR="00B64D80" w:rsidRPr="00B14CF2" w:rsidRDefault="00B64D80" w:rsidP="000E57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C3DE8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.0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C5146F" w14:textId="26C6B2DD" w:rsidR="00B64D80" w:rsidRPr="00B14CF2" w:rsidRDefault="00B64D80" w:rsidP="00605F8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605F8C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605F8C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605F8C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5F6A6145" w14:textId="77777777" w:rsidTr="00B64448">
        <w:tc>
          <w:tcPr>
            <w:tcW w:w="0" w:type="auto"/>
            <w:tcBorders>
              <w:top w:val="nil"/>
            </w:tcBorders>
            <w:vAlign w:val="center"/>
          </w:tcPr>
          <w:p w14:paraId="6509A0A4" w14:textId="38B10E8A" w:rsidR="00B64D80" w:rsidRPr="00B14CF2" w:rsidRDefault="00B374AD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subtyp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649D27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EDB862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C771EC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7D017E42" w14:textId="77777777" w:rsidTr="00B64448">
        <w:tc>
          <w:tcPr>
            <w:tcW w:w="0" w:type="auto"/>
            <w:vAlign w:val="center"/>
          </w:tcPr>
          <w:p w14:paraId="0F227B8C" w14:textId="77777777" w:rsidR="00B64D80" w:rsidRPr="00B14CF2" w:rsidRDefault="00B64D80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0" w:type="auto"/>
            <w:vAlign w:val="center"/>
          </w:tcPr>
          <w:p w14:paraId="38EA576B" w14:textId="358DAEF8" w:rsidR="00B64D80" w:rsidRPr="00B14CF2" w:rsidRDefault="00B64D80" w:rsidP="000E57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1286822" w14:textId="5F89C666" w:rsidR="00B64D80" w:rsidRPr="00B14CF2" w:rsidRDefault="00B64D80" w:rsidP="0044049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62FA609" w14:textId="7DAE929E" w:rsidR="00B64D80" w:rsidRPr="00B14CF2" w:rsidRDefault="00B64D80" w:rsidP="0044049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1.1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506B1D7B" w14:textId="77777777" w:rsidTr="00B64448">
        <w:tc>
          <w:tcPr>
            <w:tcW w:w="0" w:type="auto"/>
            <w:vAlign w:val="center"/>
          </w:tcPr>
          <w:p w14:paraId="3D55A5C2" w14:textId="77777777" w:rsidR="00B64D80" w:rsidRPr="00B14CF2" w:rsidRDefault="00B64D80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0" w:type="auto"/>
            <w:vAlign w:val="center"/>
          </w:tcPr>
          <w:p w14:paraId="19C4E004" w14:textId="56E53179" w:rsidR="00B64D80" w:rsidRPr="00B14CF2" w:rsidRDefault="00440491" w:rsidP="000E57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74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0D2B971" w14:textId="588EB541" w:rsidR="00B64D80" w:rsidRPr="00B14CF2" w:rsidRDefault="00B64D80" w:rsidP="000E579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F21028A" w14:textId="10643EC5" w:rsidR="00B64D80" w:rsidRPr="00B14CF2" w:rsidRDefault="00B64D80" w:rsidP="0044049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440491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618EF7A4" w14:textId="77777777" w:rsidTr="00543190">
        <w:tc>
          <w:tcPr>
            <w:tcW w:w="0" w:type="auto"/>
          </w:tcPr>
          <w:p w14:paraId="2A05465C" w14:textId="12D456A5" w:rsidR="00A85426" w:rsidRPr="00B14CF2" w:rsidRDefault="00A85426" w:rsidP="00A8542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tiological subtypes</w:t>
            </w:r>
          </w:p>
        </w:tc>
        <w:tc>
          <w:tcPr>
            <w:tcW w:w="0" w:type="auto"/>
            <w:vAlign w:val="center"/>
          </w:tcPr>
          <w:p w14:paraId="2769049A" w14:textId="77777777" w:rsidR="00A85426" w:rsidRPr="00B14CF2" w:rsidRDefault="00A85426" w:rsidP="00A8542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E23EDF" w14:textId="77777777" w:rsidR="00A85426" w:rsidRPr="00B14CF2" w:rsidRDefault="00A85426" w:rsidP="00A8542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92A9F5" w14:textId="77777777" w:rsidR="00A85426" w:rsidRPr="00B14CF2" w:rsidRDefault="00A85426" w:rsidP="00A8542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588B99E1" w14:textId="77777777" w:rsidTr="00543190">
        <w:tc>
          <w:tcPr>
            <w:tcW w:w="0" w:type="auto"/>
          </w:tcPr>
          <w:p w14:paraId="44BF450A" w14:textId="770CC603" w:rsidR="00A85426" w:rsidRPr="00B14CF2" w:rsidRDefault="00A85426" w:rsidP="00A8542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rdiac</w:t>
            </w:r>
          </w:p>
        </w:tc>
        <w:tc>
          <w:tcPr>
            <w:tcW w:w="0" w:type="auto"/>
            <w:vAlign w:val="center"/>
          </w:tcPr>
          <w:p w14:paraId="78C87123" w14:textId="3F4CBF11" w:rsidR="00A85426" w:rsidRPr="00B14CF2" w:rsidRDefault="00440491" w:rsidP="000E5796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5)</w:t>
            </w:r>
          </w:p>
        </w:tc>
        <w:tc>
          <w:tcPr>
            <w:tcW w:w="0" w:type="auto"/>
            <w:vAlign w:val="center"/>
          </w:tcPr>
          <w:p w14:paraId="3CA94A1F" w14:textId="1505FC07" w:rsidR="00A85426" w:rsidRPr="00B14CF2" w:rsidRDefault="00440491" w:rsidP="000E5796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09)</w:t>
            </w:r>
          </w:p>
        </w:tc>
        <w:tc>
          <w:tcPr>
            <w:tcW w:w="0" w:type="auto"/>
            <w:vAlign w:val="center"/>
          </w:tcPr>
          <w:p w14:paraId="458D4B39" w14:textId="1BF05DEA" w:rsidR="00A85426" w:rsidRPr="00B14CF2" w:rsidRDefault="00440491" w:rsidP="00440491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78 (0.66-0.92)</w:t>
            </w:r>
          </w:p>
        </w:tc>
      </w:tr>
      <w:tr w:rsidR="00B14CF2" w:rsidRPr="00B14CF2" w14:paraId="1C5D76B0" w14:textId="77777777" w:rsidTr="00543190">
        <w:tc>
          <w:tcPr>
            <w:tcW w:w="0" w:type="auto"/>
          </w:tcPr>
          <w:p w14:paraId="7E9B3436" w14:textId="40156BA2" w:rsidR="00A85426" w:rsidRPr="00B14CF2" w:rsidRDefault="00A85426" w:rsidP="00A8542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n-cardiac</w:t>
            </w:r>
          </w:p>
        </w:tc>
        <w:tc>
          <w:tcPr>
            <w:tcW w:w="0" w:type="auto"/>
            <w:vAlign w:val="center"/>
          </w:tcPr>
          <w:p w14:paraId="232EF5E7" w14:textId="41B85CA6" w:rsidR="00A85426" w:rsidRPr="00B14CF2" w:rsidRDefault="00440491" w:rsidP="00440491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56 (6.75)</w:t>
            </w:r>
          </w:p>
        </w:tc>
        <w:tc>
          <w:tcPr>
            <w:tcW w:w="0" w:type="auto"/>
            <w:vAlign w:val="center"/>
          </w:tcPr>
          <w:p w14:paraId="5B9C632D" w14:textId="5AC792B8" w:rsidR="00A85426" w:rsidRPr="00B14CF2" w:rsidRDefault="00440491" w:rsidP="000E5796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0</w:t>
            </w:r>
            <w:r w:rsidR="000E579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995A166" w14:textId="7F1A8581" w:rsidR="00A85426" w:rsidRPr="00B14CF2" w:rsidRDefault="00440491" w:rsidP="00440491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96 (0.90-1.02)</w:t>
            </w:r>
          </w:p>
        </w:tc>
      </w:tr>
    </w:tbl>
    <w:p w14:paraId="79DE7AB7" w14:textId="27DDE5C5" w:rsidR="00B64D80" w:rsidRPr="00B14CF2" w:rsidRDefault="00972561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sHR, subdistribution hazard ratio; CI, confidence interval.</w:t>
      </w:r>
    </w:p>
    <w:p w14:paraId="68BE3E7D" w14:textId="77777777" w:rsidR="00653241" w:rsidRPr="00B14CF2" w:rsidRDefault="00653241" w:rsidP="00B7100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6716A55B" w14:textId="5057247A" w:rsidR="00B64D80" w:rsidRPr="00B14CF2" w:rsidRDefault="00B64D80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Table </w:t>
      </w:r>
      <w:r w:rsidR="00D573E8" w:rsidRPr="00B14CF2">
        <w:rPr>
          <w:rFonts w:ascii="Times New Roman" w:eastAsia="宋体" w:hAnsi="Times New Roman" w:cs="Times New Roman" w:hint="eastAsia"/>
          <w:sz w:val="20"/>
          <w:szCs w:val="20"/>
        </w:rPr>
        <w:t>5</w:t>
      </w:r>
      <w:r w:rsidRPr="00B14CF2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378CA" w:rsidRPr="00B14CF2">
        <w:rPr>
          <w:rFonts w:ascii="Times New Roman" w:eastAsia="宋体" w:hAnsi="Times New Roman" w:cs="Times New Roman"/>
          <w:sz w:val="20"/>
          <w:szCs w:val="20"/>
        </w:rPr>
        <w:t>Association Between Influenza Vaccination and Stroke Incidence During 7-Month Follow-Up After Excluding Participants Diagnosed with Influenza or ILI Between June 1, 2021, and December 31, 2021</w:t>
      </w:r>
      <w:r w:rsidR="00DF38B7" w:rsidRPr="00B14CF2">
        <w:rPr>
          <w:rFonts w:ascii="Times New Roman" w:eastAsia="宋体" w:hAnsi="Times New Roman" w:cs="Times New Roman"/>
          <w:sz w:val="20"/>
          <w:szCs w:val="20"/>
        </w:rPr>
        <w:t xml:space="preserve"> (n=</w:t>
      </w:r>
      <w:r w:rsidR="00ED5E0C" w:rsidRPr="00B14CF2">
        <w:rPr>
          <w:rFonts w:ascii="Times New Roman" w:eastAsia="宋体" w:hAnsi="Times New Roman" w:cs="Times New Roman"/>
          <w:sz w:val="20"/>
          <w:szCs w:val="20"/>
        </w:rPr>
        <w:t>67418</w:t>
      </w:r>
      <w:r w:rsidR="00DF38B7" w:rsidRPr="00B14CF2">
        <w:rPr>
          <w:rFonts w:ascii="Times New Roman" w:eastAsia="宋体" w:hAnsi="Times New Roman" w:cs="Times New Roman"/>
          <w:sz w:val="20"/>
          <w:szCs w:val="20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30"/>
        <w:gridCol w:w="1569"/>
        <w:gridCol w:w="222"/>
        <w:gridCol w:w="1566"/>
        <w:gridCol w:w="1566"/>
      </w:tblGrid>
      <w:tr w:rsidR="00B14CF2" w:rsidRPr="00B14CF2" w14:paraId="7B018201" w14:textId="77777777" w:rsidTr="00D378CA">
        <w:tc>
          <w:tcPr>
            <w:tcW w:w="0" w:type="auto"/>
            <w:vMerge w:val="restart"/>
            <w:vAlign w:val="center"/>
          </w:tcPr>
          <w:p w14:paraId="6AD27D08" w14:textId="1A46301E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Outcome</w:t>
            </w:r>
            <w:r w:rsidR="00EE4C52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813881B" w14:textId="7F60D92F" w:rsidR="00B64D80" w:rsidRPr="00B14CF2" w:rsidRDefault="00BC73A3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nfluenza vaccination status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vAlign w:val="center"/>
          </w:tcPr>
          <w:p w14:paraId="10593261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8EE5A0D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HR (95% CI)</w:t>
            </w:r>
          </w:p>
        </w:tc>
      </w:tr>
      <w:tr w:rsidR="00B14CF2" w:rsidRPr="00B14CF2" w14:paraId="3BEF11C2" w14:textId="77777777" w:rsidTr="00D378C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E5660A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842E9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9DBE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5F453B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FE603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EB6B" w14:textId="70E5609D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djusted</w:t>
            </w:r>
            <w:r w:rsidR="00A34C40" w:rsidRPr="00B14CF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4CF2" w:rsidRPr="00B14CF2" w14:paraId="73A76C9F" w14:textId="77777777" w:rsidTr="00D378CA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89078E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F3C8BF" w14:textId="646D7C23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3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693262" w14:textId="6EE3A184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50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8.7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BEC220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2A2E5F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3 (0.79-0.8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41F02A" w14:textId="6D93F22F" w:rsidR="00B64D80" w:rsidRPr="00B14CF2" w:rsidRDefault="00B64D80" w:rsidP="007D19B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229420E3" w14:textId="77777777" w:rsidTr="00D378CA">
        <w:tc>
          <w:tcPr>
            <w:tcW w:w="0" w:type="auto"/>
            <w:tcBorders>
              <w:top w:val="nil"/>
            </w:tcBorders>
            <w:vAlign w:val="center"/>
          </w:tcPr>
          <w:p w14:paraId="78FF0924" w14:textId="3141A5AE" w:rsidR="00B64D80" w:rsidRPr="00B14CF2" w:rsidRDefault="00B374AD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subtyp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0EB42B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22CCD5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18E0EC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797389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521247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71126EC7" w14:textId="77777777" w:rsidTr="00D378CA">
        <w:tc>
          <w:tcPr>
            <w:tcW w:w="0" w:type="auto"/>
            <w:vAlign w:val="center"/>
          </w:tcPr>
          <w:p w14:paraId="27BE57F1" w14:textId="77777777" w:rsidR="00B64D80" w:rsidRPr="00B14CF2" w:rsidRDefault="00B64D80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0" w:type="auto"/>
            <w:vAlign w:val="center"/>
          </w:tcPr>
          <w:p w14:paraId="4C408A39" w14:textId="120278B1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6)</w:t>
            </w:r>
          </w:p>
        </w:tc>
        <w:tc>
          <w:tcPr>
            <w:tcW w:w="0" w:type="auto"/>
            <w:vAlign w:val="center"/>
          </w:tcPr>
          <w:p w14:paraId="63038618" w14:textId="0EA8F3D9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0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93C3B4F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BC1174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71 (0.60-0.85)</w:t>
            </w:r>
          </w:p>
        </w:tc>
        <w:tc>
          <w:tcPr>
            <w:tcW w:w="0" w:type="auto"/>
            <w:vAlign w:val="center"/>
          </w:tcPr>
          <w:p w14:paraId="67F65B1E" w14:textId="54CA56FB" w:rsidR="00B64D80" w:rsidRPr="00B14CF2" w:rsidRDefault="00B64D80" w:rsidP="007D19B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7D19B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)</w:t>
            </w:r>
          </w:p>
        </w:tc>
      </w:tr>
      <w:tr w:rsidR="00B14CF2" w:rsidRPr="00B14CF2" w14:paraId="64E52CD4" w14:textId="77777777" w:rsidTr="00D378CA">
        <w:tc>
          <w:tcPr>
            <w:tcW w:w="0" w:type="auto"/>
            <w:vAlign w:val="center"/>
          </w:tcPr>
          <w:p w14:paraId="6B30C32C" w14:textId="77777777" w:rsidR="00B64D80" w:rsidRPr="00B14CF2" w:rsidRDefault="00B64D80" w:rsidP="00B7100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0" w:type="auto"/>
            <w:vAlign w:val="center"/>
          </w:tcPr>
          <w:p w14:paraId="48BC6AFE" w14:textId="7A6F9183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.6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F615D6C" w14:textId="1BFA25BE" w:rsidR="00B64D80" w:rsidRPr="00B14CF2" w:rsidRDefault="00B64D80" w:rsidP="00D93D4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08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549FF8E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DC63A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5 (0.80-0.90)</w:t>
            </w:r>
          </w:p>
        </w:tc>
        <w:tc>
          <w:tcPr>
            <w:tcW w:w="0" w:type="auto"/>
            <w:vAlign w:val="center"/>
          </w:tcPr>
          <w:p w14:paraId="610A582A" w14:textId="12073847" w:rsidR="00B64D80" w:rsidRPr="00B14CF2" w:rsidRDefault="00B64D80" w:rsidP="00E65DDE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65DDE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E65DDE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E65DDE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2E785C53" w14:textId="77777777" w:rsidTr="00543190">
        <w:tc>
          <w:tcPr>
            <w:tcW w:w="0" w:type="auto"/>
          </w:tcPr>
          <w:p w14:paraId="5AAD7B11" w14:textId="36892BCE" w:rsidR="00E67919" w:rsidRPr="00B14CF2" w:rsidRDefault="00E67919" w:rsidP="00E679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tiological subtypes</w:t>
            </w:r>
          </w:p>
        </w:tc>
        <w:tc>
          <w:tcPr>
            <w:tcW w:w="0" w:type="auto"/>
            <w:vAlign w:val="center"/>
          </w:tcPr>
          <w:p w14:paraId="4C571D55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0D1DC5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3BEAE1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AE8B2F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1E74EC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112ECEB3" w14:textId="77777777" w:rsidTr="00543190">
        <w:tc>
          <w:tcPr>
            <w:tcW w:w="0" w:type="auto"/>
          </w:tcPr>
          <w:p w14:paraId="5A7AA6C8" w14:textId="47624B16" w:rsidR="00E67919" w:rsidRPr="00B14CF2" w:rsidRDefault="00E67919" w:rsidP="00E67919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rdiac</w:t>
            </w:r>
          </w:p>
        </w:tc>
        <w:tc>
          <w:tcPr>
            <w:tcW w:w="0" w:type="auto"/>
            <w:vAlign w:val="center"/>
          </w:tcPr>
          <w:p w14:paraId="2E5D1D33" w14:textId="67A88C2B" w:rsidR="00E67919" w:rsidRPr="00B14CF2" w:rsidRDefault="00E65DDE" w:rsidP="00E65DDE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8 (0.85)</w:t>
            </w:r>
          </w:p>
        </w:tc>
        <w:tc>
          <w:tcPr>
            <w:tcW w:w="0" w:type="auto"/>
            <w:vAlign w:val="center"/>
          </w:tcPr>
          <w:p w14:paraId="4535FF80" w14:textId="47FB4A24" w:rsidR="00E67919" w:rsidRPr="00B14CF2" w:rsidRDefault="00E65DDE" w:rsidP="00E65DDE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48)</w:t>
            </w:r>
          </w:p>
        </w:tc>
        <w:tc>
          <w:tcPr>
            <w:tcW w:w="0" w:type="auto"/>
            <w:vAlign w:val="center"/>
          </w:tcPr>
          <w:p w14:paraId="4397A066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F14D29" w14:textId="51D112E7" w:rsidR="00E67919" w:rsidRPr="00B14CF2" w:rsidRDefault="00E65DDE" w:rsidP="00E65DDE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57 (0.49-0.67)</w:t>
            </w:r>
          </w:p>
        </w:tc>
        <w:tc>
          <w:tcPr>
            <w:tcW w:w="0" w:type="auto"/>
            <w:vAlign w:val="center"/>
          </w:tcPr>
          <w:p w14:paraId="0629EB26" w14:textId="28B9EA34" w:rsidR="00E67919" w:rsidRPr="00B14CF2" w:rsidRDefault="00E65DDE" w:rsidP="00E65DDE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75 (0.64-0.88)</w:t>
            </w:r>
          </w:p>
        </w:tc>
      </w:tr>
      <w:tr w:rsidR="00B14CF2" w:rsidRPr="00B14CF2" w14:paraId="1EDE437F" w14:textId="77777777" w:rsidTr="00543190">
        <w:tc>
          <w:tcPr>
            <w:tcW w:w="0" w:type="auto"/>
          </w:tcPr>
          <w:p w14:paraId="4BBC5DDA" w14:textId="20E76F40" w:rsidR="00E67919" w:rsidRPr="00B14CF2" w:rsidRDefault="00E67919" w:rsidP="00E67919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n-cardiac</w:t>
            </w:r>
          </w:p>
        </w:tc>
        <w:tc>
          <w:tcPr>
            <w:tcW w:w="0" w:type="auto"/>
            <w:vAlign w:val="center"/>
          </w:tcPr>
          <w:p w14:paraId="14695036" w14:textId="2F82FFAC" w:rsidR="00E67919" w:rsidRPr="00B14CF2" w:rsidRDefault="00E65DDE" w:rsidP="00E65DDE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791 (6.57)</w:t>
            </w:r>
          </w:p>
        </w:tc>
        <w:tc>
          <w:tcPr>
            <w:tcW w:w="0" w:type="auto"/>
            <w:vAlign w:val="center"/>
          </w:tcPr>
          <w:p w14:paraId="2736DD31" w14:textId="2BC6FC67" w:rsidR="00E67919" w:rsidRPr="00B14CF2" w:rsidRDefault="00E65DDE" w:rsidP="00D93D4A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4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ED075C4" w14:textId="77777777" w:rsidR="00E67919" w:rsidRPr="00B14CF2" w:rsidRDefault="00E67919" w:rsidP="00E6791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42DFA9" w14:textId="25A8C54D" w:rsidR="00E67919" w:rsidRPr="00B14CF2" w:rsidRDefault="00E65DDE" w:rsidP="00D93D4A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D93D4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3)</w:t>
            </w:r>
          </w:p>
        </w:tc>
        <w:tc>
          <w:tcPr>
            <w:tcW w:w="0" w:type="auto"/>
            <w:vAlign w:val="center"/>
          </w:tcPr>
          <w:p w14:paraId="068B08D3" w14:textId="076C2228" w:rsidR="00E67919" w:rsidRPr="00B14CF2" w:rsidRDefault="00847C81" w:rsidP="00847C81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.91 (0.86-0.97)</w:t>
            </w:r>
          </w:p>
        </w:tc>
      </w:tr>
    </w:tbl>
    <w:p w14:paraId="57BB8123" w14:textId="77777777" w:rsidR="00972561" w:rsidRPr="00B14CF2" w:rsidRDefault="00972561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sHR, subdistribution hazard ratio; CI, confidence interval.</w:t>
      </w:r>
    </w:p>
    <w:p w14:paraId="25A6CA99" w14:textId="06C470DD" w:rsidR="00B64D80" w:rsidRPr="00B14CF2" w:rsidRDefault="00A34C40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>Adjusted for various covariates including age group, sex,</w:t>
      </w:r>
      <w:r w:rsidR="00A4030E" w:rsidRPr="00B14CF2">
        <w:rPr>
          <w:rFonts w:ascii="Times New Roman" w:eastAsia="宋体" w:hAnsi="Times New Roman" w:cs="Times New Roman"/>
          <w:sz w:val="20"/>
          <w:szCs w:val="20"/>
        </w:rPr>
        <w:t xml:space="preserve"> underlying disease status (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>hypertension, diabetes, tumor,</w:t>
      </w:r>
      <w:r w:rsidR="00A4030E" w:rsidRPr="00B14CF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>COPD</w:t>
      </w:r>
      <w:r w:rsidR="000E3D26" w:rsidRPr="00B14CF2">
        <w:rPr>
          <w:rFonts w:ascii="Times New Roman" w:eastAsia="宋体" w:hAnsi="Times New Roman" w:cs="Times New Roman" w:hint="eastAsia"/>
          <w:sz w:val="20"/>
          <w:szCs w:val="20"/>
        </w:rPr>
        <w:t>, and atrial fibrillation</w:t>
      </w:r>
      <w:r w:rsidR="00A4030E" w:rsidRPr="00B14CF2">
        <w:rPr>
          <w:rFonts w:ascii="Times New Roman" w:eastAsia="宋体" w:hAnsi="Times New Roman" w:cs="Times New Roman"/>
          <w:sz w:val="20"/>
          <w:szCs w:val="20"/>
        </w:rPr>
        <w:t>)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>, and pneumococcal vaccination status.</w:t>
      </w:r>
    </w:p>
    <w:p w14:paraId="46B81954" w14:textId="77777777" w:rsidR="00275032" w:rsidRPr="00B14CF2" w:rsidRDefault="00275032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9CB313D" w14:textId="53ADB212" w:rsidR="00023B13" w:rsidRPr="00B14CF2" w:rsidRDefault="00023B13" w:rsidP="00023B13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4" w:name="_Hlk209885328"/>
      <w:r w:rsidRPr="00B14C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Table </w:t>
      </w:r>
      <w:r w:rsidR="00275032" w:rsidRPr="00B14CF2">
        <w:rPr>
          <w:rFonts w:ascii="Times New Roman" w:eastAsia="宋体" w:hAnsi="Times New Roman" w:cs="Times New Roman" w:hint="eastAsia"/>
          <w:sz w:val="20"/>
          <w:szCs w:val="20"/>
        </w:rPr>
        <w:t>6</w:t>
      </w:r>
      <w:r w:rsidRPr="00B14CF2">
        <w:rPr>
          <w:rFonts w:ascii="Times New Roman" w:eastAsia="宋体" w:hAnsi="Times New Roman" w:cs="Times New Roman"/>
          <w:sz w:val="20"/>
          <w:szCs w:val="20"/>
        </w:rPr>
        <w:t xml:space="preserve">. Association Between Influenza Vaccination and Stroke Incidence During 7-Month Follow-Up After Excluding </w:t>
      </w:r>
      <w:r w:rsidR="00F520A1" w:rsidRPr="00B14CF2">
        <w:rPr>
          <w:rFonts w:ascii="Times New Roman" w:eastAsia="宋体" w:hAnsi="Times New Roman" w:cs="Times New Roman"/>
          <w:sz w:val="20"/>
          <w:szCs w:val="20"/>
        </w:rPr>
        <w:t xml:space="preserve">Individuals With a Prior History of Atrial Fibrillation </w:t>
      </w:r>
      <w:r w:rsidR="00B873E0" w:rsidRPr="00B14CF2">
        <w:rPr>
          <w:rFonts w:ascii="Times New Roman" w:eastAsia="宋体" w:hAnsi="Times New Roman" w:cs="Times New Roman" w:hint="eastAsia"/>
          <w:sz w:val="20"/>
          <w:szCs w:val="20"/>
        </w:rPr>
        <w:t>(n=</w:t>
      </w:r>
      <w:r w:rsidR="00923EF8" w:rsidRPr="00B14CF2">
        <w:rPr>
          <w:rFonts w:ascii="Times New Roman" w:eastAsia="宋体" w:hAnsi="Times New Roman" w:cs="Times New Roman" w:hint="eastAsia"/>
          <w:sz w:val="20"/>
          <w:szCs w:val="20"/>
        </w:rPr>
        <w:t>68002</w:t>
      </w:r>
      <w:r w:rsidR="00B873E0" w:rsidRPr="00B14CF2">
        <w:rPr>
          <w:rFonts w:ascii="Times New Roman" w:eastAsia="宋体" w:hAnsi="Times New Roman" w:cs="Times New Roman" w:hint="eastAsia"/>
          <w:sz w:val="20"/>
          <w:szCs w:val="20"/>
        </w:rPr>
        <w:t>)</w:t>
      </w:r>
      <w:bookmarkEnd w:id="4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399"/>
        <w:gridCol w:w="1600"/>
        <w:gridCol w:w="222"/>
        <w:gridCol w:w="1516"/>
        <w:gridCol w:w="1516"/>
      </w:tblGrid>
      <w:tr w:rsidR="00B14CF2" w:rsidRPr="00B14CF2" w14:paraId="3F3C7AA0" w14:textId="77777777" w:rsidTr="00543190">
        <w:tc>
          <w:tcPr>
            <w:tcW w:w="0" w:type="auto"/>
            <w:vMerge w:val="restart"/>
            <w:vAlign w:val="center"/>
          </w:tcPr>
          <w:p w14:paraId="432CBABD" w14:textId="77777777" w:rsidR="00023B13" w:rsidRPr="00B14CF2" w:rsidRDefault="00023B13" w:rsidP="0054319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Outcome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604CCBD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nfluenza vaccination status, n (%)</w:t>
            </w:r>
          </w:p>
        </w:tc>
        <w:tc>
          <w:tcPr>
            <w:tcW w:w="0" w:type="auto"/>
            <w:vAlign w:val="center"/>
          </w:tcPr>
          <w:p w14:paraId="212F2D9A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9F5369A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HR (95% CI)</w:t>
            </w:r>
          </w:p>
        </w:tc>
      </w:tr>
      <w:tr w:rsidR="00B14CF2" w:rsidRPr="00B14CF2" w14:paraId="2984FC81" w14:textId="77777777" w:rsidTr="0054319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392D4F" w14:textId="77777777" w:rsidR="00023B13" w:rsidRPr="00B14CF2" w:rsidRDefault="00023B13" w:rsidP="0054319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BF9BB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4019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BFA54B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2083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1B81" w14:textId="77777777" w:rsidR="00023B13" w:rsidRPr="00B14CF2" w:rsidRDefault="00023B13" w:rsidP="0054319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djusted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4CF2" w:rsidRPr="00B14CF2" w14:paraId="4FC991C5" w14:textId="77777777" w:rsidTr="00543190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D7B621" w14:textId="77777777" w:rsidR="00023B13" w:rsidRPr="00B14CF2" w:rsidRDefault="00023B13" w:rsidP="0054319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7304F5" w14:textId="3A43158B" w:rsidR="00023B13" w:rsidRPr="00B14CF2" w:rsidRDefault="00023B1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134037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</w:t>
            </w:r>
            <w:r w:rsidR="00134037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91CCF2" w14:textId="4BDE8DFB" w:rsidR="00023B13" w:rsidRPr="00B14CF2" w:rsidRDefault="00023B1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407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8.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70449F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054009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3 (0.79-0.8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765C8E" w14:textId="10AE737D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B2E6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2B2E6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2B2E6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39B1A615" w14:textId="77777777" w:rsidTr="00543190">
        <w:tc>
          <w:tcPr>
            <w:tcW w:w="0" w:type="auto"/>
            <w:tcBorders>
              <w:top w:val="nil"/>
            </w:tcBorders>
            <w:vAlign w:val="center"/>
          </w:tcPr>
          <w:p w14:paraId="02EA18C6" w14:textId="77777777" w:rsidR="00023B13" w:rsidRPr="00B14CF2" w:rsidRDefault="00023B13" w:rsidP="0054319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subtyp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C50E1D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BB527E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588216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838FC8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2FED5C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079E3230" w14:textId="77777777" w:rsidTr="00543190">
        <w:tc>
          <w:tcPr>
            <w:tcW w:w="0" w:type="auto"/>
            <w:vAlign w:val="center"/>
          </w:tcPr>
          <w:p w14:paraId="6F3D4E4A" w14:textId="77777777" w:rsidR="00023B13" w:rsidRPr="00B14CF2" w:rsidRDefault="00023B13" w:rsidP="00543190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0" w:type="auto"/>
            <w:vAlign w:val="center"/>
          </w:tcPr>
          <w:p w14:paraId="1DF164D8" w14:textId="24DD2166" w:rsidR="00023B13" w:rsidRPr="00B14CF2" w:rsidRDefault="00023B1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0B684F7" w14:textId="6E0BA3F0" w:rsidR="00023B13" w:rsidRPr="00B14CF2" w:rsidRDefault="00023B1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0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517D10D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BB809D" w14:textId="0E52F654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60-0.85)</w:t>
            </w:r>
          </w:p>
        </w:tc>
        <w:tc>
          <w:tcPr>
            <w:tcW w:w="0" w:type="auto"/>
            <w:vAlign w:val="center"/>
          </w:tcPr>
          <w:p w14:paraId="1D41FD46" w14:textId="60660D45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3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5FBDC085" w14:textId="77777777" w:rsidTr="00543190">
        <w:tc>
          <w:tcPr>
            <w:tcW w:w="0" w:type="auto"/>
            <w:vAlign w:val="center"/>
          </w:tcPr>
          <w:p w14:paraId="5AF8010D" w14:textId="77777777" w:rsidR="00023B13" w:rsidRPr="00B14CF2" w:rsidRDefault="00023B13" w:rsidP="00F440A3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0" w:type="auto"/>
            <w:vAlign w:val="center"/>
          </w:tcPr>
          <w:p w14:paraId="774D309A" w14:textId="66AA1278" w:rsidR="00023B13" w:rsidRPr="00B14CF2" w:rsidRDefault="00023B1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.</w:t>
            </w:r>
            <w:r w:rsidR="006D5C7E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74E7ED3" w14:textId="2A687DD7" w:rsidR="00023B13" w:rsidRPr="00B14CF2" w:rsidRDefault="006D5C7E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  <w:r w:rsidR="00023B13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6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023B13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96460A9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DCFE79" w14:textId="77777777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85 (0.80-0.90)</w:t>
            </w:r>
          </w:p>
        </w:tc>
        <w:tc>
          <w:tcPr>
            <w:tcW w:w="0" w:type="auto"/>
            <w:vAlign w:val="center"/>
          </w:tcPr>
          <w:p w14:paraId="7B1B41F1" w14:textId="51135FC4" w:rsidR="00023B13" w:rsidRPr="00B14CF2" w:rsidRDefault="00023B1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0.9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14CF2" w:rsidRPr="00B14CF2" w14:paraId="6F707F36" w14:textId="77777777" w:rsidTr="00543190">
        <w:tc>
          <w:tcPr>
            <w:tcW w:w="0" w:type="auto"/>
          </w:tcPr>
          <w:p w14:paraId="31BEEFE6" w14:textId="067EE546" w:rsidR="00F440A3" w:rsidRPr="00B14CF2" w:rsidRDefault="00F440A3" w:rsidP="00F440A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tiological subtypes</w:t>
            </w:r>
          </w:p>
        </w:tc>
        <w:tc>
          <w:tcPr>
            <w:tcW w:w="0" w:type="auto"/>
          </w:tcPr>
          <w:p w14:paraId="05060634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289C7B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7FF3C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797DC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99E72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4CF2" w:rsidRPr="00B14CF2" w14:paraId="27BB82BD" w14:textId="77777777" w:rsidTr="00543190">
        <w:tc>
          <w:tcPr>
            <w:tcW w:w="0" w:type="auto"/>
          </w:tcPr>
          <w:p w14:paraId="49CD27F0" w14:textId="4D2E6547" w:rsidR="00F440A3" w:rsidRPr="00B14CF2" w:rsidRDefault="00F440A3" w:rsidP="00F440A3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rdiac</w:t>
            </w:r>
          </w:p>
        </w:tc>
        <w:tc>
          <w:tcPr>
            <w:tcW w:w="0" w:type="auto"/>
          </w:tcPr>
          <w:p w14:paraId="5E81FCA0" w14:textId="5C052322" w:rsidR="00F440A3" w:rsidRPr="00B14CF2" w:rsidRDefault="00F440A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0.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9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C5692E" w14:textId="4A0C7788" w:rsidR="00F440A3" w:rsidRPr="00B14CF2" w:rsidRDefault="00CC5941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.4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F60E87F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C4215B" w14:textId="4CE4676E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0.4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6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409C5D" w14:textId="5DA686BD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0.6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8</w:t>
            </w:r>
            <w:r w:rsidR="00CC594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14CF2" w:rsidRPr="00B14CF2" w14:paraId="2B7DE989" w14:textId="77777777" w:rsidTr="00543190">
        <w:tc>
          <w:tcPr>
            <w:tcW w:w="0" w:type="auto"/>
          </w:tcPr>
          <w:p w14:paraId="5F935650" w14:textId="0EDCBB94" w:rsidR="00F440A3" w:rsidRPr="00B14CF2" w:rsidRDefault="00F440A3" w:rsidP="00F440A3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n-cardiac</w:t>
            </w:r>
          </w:p>
        </w:tc>
        <w:tc>
          <w:tcPr>
            <w:tcW w:w="0" w:type="auto"/>
          </w:tcPr>
          <w:p w14:paraId="32632A1B" w14:textId="41A3F723" w:rsidR="00F440A3" w:rsidRPr="00B14CF2" w:rsidRDefault="00CC5941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4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6.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532EFE" w14:textId="3882B119" w:rsidR="00F440A3" w:rsidRPr="00B14CF2" w:rsidRDefault="00CC5941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7.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440A3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3E904E" w14:textId="77777777" w:rsidR="00F440A3" w:rsidRPr="00B14CF2" w:rsidRDefault="00F440A3" w:rsidP="00F440A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2C57E" w14:textId="788D212F" w:rsidR="00F440A3" w:rsidRPr="00B14CF2" w:rsidRDefault="00F440A3" w:rsidP="00543190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0.8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9</w:t>
            </w:r>
            <w:r w:rsidR="0054319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CF65B7" w14:textId="5662454B" w:rsidR="00F440A3" w:rsidRPr="00B14CF2" w:rsidRDefault="00F440A3" w:rsidP="003E63D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</w:t>
            </w:r>
            <w:r w:rsidR="003E63D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0.8</w:t>
            </w:r>
            <w:r w:rsidR="00E4147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9</w:t>
            </w:r>
            <w:r w:rsidR="00E41471"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B14C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0D8FA5D5" w14:textId="77777777" w:rsidR="00023B13" w:rsidRPr="00B14CF2" w:rsidRDefault="00023B13" w:rsidP="00023B13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sHR, subdistribution hazard ratio; CI, confidence interval.</w:t>
      </w:r>
    </w:p>
    <w:p w14:paraId="4A910DCC" w14:textId="79E5FDAC" w:rsidR="00023B13" w:rsidRPr="00B14CF2" w:rsidRDefault="00023B13" w:rsidP="00B14CF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Pr="00B14CF2">
        <w:rPr>
          <w:rFonts w:ascii="Times New Roman" w:eastAsia="宋体" w:hAnsi="Times New Roman" w:cs="Times New Roman"/>
          <w:sz w:val="20"/>
          <w:szCs w:val="20"/>
        </w:rPr>
        <w:t>Adjusted for various covariates including age group, sex, underlying disease status (hypertension, diabetes, tumor, COPD), and pneumococcal vaccination status.</w:t>
      </w:r>
    </w:p>
    <w:p w14:paraId="1ADD6063" w14:textId="77777777" w:rsidR="00653241" w:rsidRPr="00B14CF2" w:rsidRDefault="00653241" w:rsidP="00B7100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0AB72381" w14:textId="001F8D34" w:rsidR="00B64D80" w:rsidRPr="00B14CF2" w:rsidRDefault="00B64D80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ry Table </w:t>
      </w:r>
      <w:r w:rsidR="00275032" w:rsidRPr="00B14CF2">
        <w:rPr>
          <w:rFonts w:ascii="Times New Roman" w:eastAsia="宋体" w:hAnsi="Times New Roman" w:cs="Times New Roman" w:hint="eastAsia"/>
          <w:sz w:val="20"/>
          <w:szCs w:val="20"/>
        </w:rPr>
        <w:t>7</w:t>
      </w:r>
      <w:r w:rsidRPr="00B14CF2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378CA" w:rsidRPr="00B14CF2">
        <w:rPr>
          <w:rFonts w:ascii="Times New Roman" w:eastAsia="宋体" w:hAnsi="Times New Roman" w:cs="Times New Roman"/>
          <w:sz w:val="20"/>
          <w:szCs w:val="20"/>
        </w:rPr>
        <w:t>Association Between Pneumococcal Vaccination and Stroke Incidence During 7-Month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548"/>
        <w:gridCol w:w="1862"/>
        <w:gridCol w:w="222"/>
        <w:gridCol w:w="1509"/>
        <w:gridCol w:w="1516"/>
      </w:tblGrid>
      <w:tr w:rsidR="00B14CF2" w:rsidRPr="00B14CF2" w14:paraId="0734D841" w14:textId="77777777" w:rsidTr="00B64448">
        <w:tc>
          <w:tcPr>
            <w:tcW w:w="0" w:type="auto"/>
            <w:vMerge w:val="restart"/>
            <w:vAlign w:val="center"/>
          </w:tcPr>
          <w:p w14:paraId="2ED9D020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512214E" w14:textId="15330CF3" w:rsidR="00B64D80" w:rsidRPr="00B14CF2" w:rsidRDefault="00BC73A3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Pneumococcal vaccination status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vAlign w:val="center"/>
          </w:tcPr>
          <w:p w14:paraId="5394AAB1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9651DCC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HR (95% CI)</w:t>
            </w:r>
          </w:p>
        </w:tc>
      </w:tr>
      <w:tr w:rsidR="00B14CF2" w:rsidRPr="00B14CF2" w14:paraId="60EB8CCA" w14:textId="77777777" w:rsidTr="00B64448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58F17C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DA8C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DEB0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BD7C2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14CD" w14:textId="77777777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E8D2" w14:textId="31B9EB48" w:rsidR="00B64D80" w:rsidRPr="00B14CF2" w:rsidRDefault="00B64D80" w:rsidP="00B710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Adjusted</w:t>
            </w:r>
            <w:r w:rsidR="00A34C40" w:rsidRPr="00B14CF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4CF2" w:rsidRPr="00B14CF2" w14:paraId="2A6DC4CD" w14:textId="77777777" w:rsidTr="00B644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0CAE" w14:textId="77777777" w:rsidR="00B64D80" w:rsidRPr="00B14CF2" w:rsidRDefault="00B64D80" w:rsidP="00B7100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44D3F" w14:textId="0A984D68" w:rsidR="00B64D80" w:rsidRPr="00B14CF2" w:rsidRDefault="00723F13" w:rsidP="00723F1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4228" w14:textId="6B5C4F47" w:rsidR="00B64D80" w:rsidRPr="00B14CF2" w:rsidRDefault="00723F13" w:rsidP="00723F1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22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64D80"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AAF5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5C35" w14:textId="77777777" w:rsidR="00B64D80" w:rsidRPr="00B14CF2" w:rsidRDefault="00B64D80" w:rsidP="00B71007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1 (0.75-1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749F9" w14:textId="37ED63B1" w:rsidR="00B64D80" w:rsidRPr="00B14CF2" w:rsidRDefault="00B64D80" w:rsidP="00723F1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723F1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="00723F1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-1.1</w:t>
            </w:r>
            <w:r w:rsidR="00723F1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bookmarkStart w:id="5" w:name="_GoBack"/>
            <w:bookmarkEnd w:id="5"/>
            <w:r w:rsidRPr="00B14CF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</w:tbl>
    <w:p w14:paraId="084A46C0" w14:textId="77777777" w:rsidR="00972561" w:rsidRPr="00B14CF2" w:rsidRDefault="00972561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</w:rPr>
        <w:t>Abbreviations: sHR, subdistribution hazard ratio; CI, confidence interval.</w:t>
      </w:r>
    </w:p>
    <w:p w14:paraId="6B18088D" w14:textId="237C10ED" w:rsidR="00DB29FA" w:rsidRPr="00B14CF2" w:rsidRDefault="00A34C40" w:rsidP="00B7100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14CF2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 xml:space="preserve">Adjusted for various covariates including age group, sex, </w:t>
      </w:r>
      <w:r w:rsidR="00A4030E" w:rsidRPr="00B14CF2">
        <w:rPr>
          <w:rFonts w:ascii="Times New Roman" w:eastAsia="宋体" w:hAnsi="Times New Roman" w:cs="Times New Roman"/>
          <w:sz w:val="20"/>
          <w:szCs w:val="20"/>
        </w:rPr>
        <w:t>underlying disease status (hypertension, diabetes, tumor, COPD</w:t>
      </w:r>
      <w:r w:rsidR="0043248C" w:rsidRPr="00B14CF2">
        <w:rPr>
          <w:rFonts w:ascii="Times New Roman" w:eastAsia="宋体" w:hAnsi="Times New Roman" w:cs="Times New Roman" w:hint="eastAsia"/>
          <w:sz w:val="20"/>
          <w:szCs w:val="20"/>
        </w:rPr>
        <w:t>, and atrial fibrillation</w:t>
      </w:r>
      <w:r w:rsidR="00A4030E" w:rsidRPr="00B14CF2">
        <w:rPr>
          <w:rFonts w:ascii="Times New Roman" w:eastAsia="宋体" w:hAnsi="Times New Roman" w:cs="Times New Roman"/>
          <w:sz w:val="20"/>
          <w:szCs w:val="20"/>
        </w:rPr>
        <w:t>)</w:t>
      </w:r>
      <w:r w:rsidR="00972561" w:rsidRPr="00B14CF2">
        <w:rPr>
          <w:rFonts w:ascii="Times New Roman" w:eastAsia="宋体" w:hAnsi="Times New Roman" w:cs="Times New Roman"/>
          <w:sz w:val="20"/>
          <w:szCs w:val="20"/>
        </w:rPr>
        <w:t>, and pneumococcal vaccination status.</w:t>
      </w:r>
    </w:p>
    <w:sectPr w:rsidR="00DB29FA" w:rsidRPr="00B14CF2" w:rsidSect="00780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BA29C" w14:textId="77777777" w:rsidR="00543190" w:rsidRDefault="00543190" w:rsidP="00BE6E6C">
      <w:r>
        <w:separator/>
      </w:r>
    </w:p>
  </w:endnote>
  <w:endnote w:type="continuationSeparator" w:id="0">
    <w:p w14:paraId="65416051" w14:textId="77777777" w:rsidR="00543190" w:rsidRDefault="00543190" w:rsidP="00BE6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3FDE0" w14:textId="77777777" w:rsidR="00543190" w:rsidRDefault="00543190" w:rsidP="00BE6E6C">
      <w:r>
        <w:separator/>
      </w:r>
    </w:p>
  </w:footnote>
  <w:footnote w:type="continuationSeparator" w:id="0">
    <w:p w14:paraId="0A4998A9" w14:textId="77777777" w:rsidR="00543190" w:rsidRDefault="00543190" w:rsidP="00BE6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67"/>
    <w:rsid w:val="00005D58"/>
    <w:rsid w:val="00017278"/>
    <w:rsid w:val="00023B13"/>
    <w:rsid w:val="000339A7"/>
    <w:rsid w:val="0008161D"/>
    <w:rsid w:val="000B7021"/>
    <w:rsid w:val="000C3C1A"/>
    <w:rsid w:val="000C4F67"/>
    <w:rsid w:val="000D4113"/>
    <w:rsid w:val="000E3D26"/>
    <w:rsid w:val="000E51E1"/>
    <w:rsid w:val="000E5796"/>
    <w:rsid w:val="00134037"/>
    <w:rsid w:val="001414F6"/>
    <w:rsid w:val="001578C0"/>
    <w:rsid w:val="00195011"/>
    <w:rsid w:val="001A5048"/>
    <w:rsid w:val="001A5BFB"/>
    <w:rsid w:val="001E40FD"/>
    <w:rsid w:val="002161B4"/>
    <w:rsid w:val="0023207E"/>
    <w:rsid w:val="0023294C"/>
    <w:rsid w:val="00235644"/>
    <w:rsid w:val="0025186D"/>
    <w:rsid w:val="0025266F"/>
    <w:rsid w:val="00265BA8"/>
    <w:rsid w:val="00275032"/>
    <w:rsid w:val="002758E2"/>
    <w:rsid w:val="00281610"/>
    <w:rsid w:val="00283AD9"/>
    <w:rsid w:val="002B008C"/>
    <w:rsid w:val="002B2E61"/>
    <w:rsid w:val="002F0FE7"/>
    <w:rsid w:val="00303410"/>
    <w:rsid w:val="00313E15"/>
    <w:rsid w:val="003454EC"/>
    <w:rsid w:val="003E63DB"/>
    <w:rsid w:val="004072D3"/>
    <w:rsid w:val="00414DC4"/>
    <w:rsid w:val="0043248C"/>
    <w:rsid w:val="004333E2"/>
    <w:rsid w:val="00440491"/>
    <w:rsid w:val="004435FE"/>
    <w:rsid w:val="004702F4"/>
    <w:rsid w:val="00475B85"/>
    <w:rsid w:val="00483D2D"/>
    <w:rsid w:val="004A0C24"/>
    <w:rsid w:val="004A3ED9"/>
    <w:rsid w:val="004A62F5"/>
    <w:rsid w:val="004C4FC3"/>
    <w:rsid w:val="004D52B8"/>
    <w:rsid w:val="005226FE"/>
    <w:rsid w:val="00533720"/>
    <w:rsid w:val="00536B15"/>
    <w:rsid w:val="00543190"/>
    <w:rsid w:val="005554CE"/>
    <w:rsid w:val="00572CC9"/>
    <w:rsid w:val="005E092F"/>
    <w:rsid w:val="005F768B"/>
    <w:rsid w:val="00605F8C"/>
    <w:rsid w:val="00611EE8"/>
    <w:rsid w:val="00612023"/>
    <w:rsid w:val="006172A3"/>
    <w:rsid w:val="00653241"/>
    <w:rsid w:val="00670C3C"/>
    <w:rsid w:val="006A2896"/>
    <w:rsid w:val="006D5C7E"/>
    <w:rsid w:val="006E6F26"/>
    <w:rsid w:val="00700628"/>
    <w:rsid w:val="00723F13"/>
    <w:rsid w:val="00731D30"/>
    <w:rsid w:val="00734EC5"/>
    <w:rsid w:val="00746AA6"/>
    <w:rsid w:val="00762374"/>
    <w:rsid w:val="00766AD0"/>
    <w:rsid w:val="0078003B"/>
    <w:rsid w:val="00780F81"/>
    <w:rsid w:val="007827A7"/>
    <w:rsid w:val="007C451E"/>
    <w:rsid w:val="007D19B0"/>
    <w:rsid w:val="007D640C"/>
    <w:rsid w:val="007E7920"/>
    <w:rsid w:val="007F15D2"/>
    <w:rsid w:val="0082535A"/>
    <w:rsid w:val="00847C81"/>
    <w:rsid w:val="00865DBA"/>
    <w:rsid w:val="008F7235"/>
    <w:rsid w:val="009051C5"/>
    <w:rsid w:val="00915CCE"/>
    <w:rsid w:val="00923EF8"/>
    <w:rsid w:val="00963F33"/>
    <w:rsid w:val="00972561"/>
    <w:rsid w:val="009941F8"/>
    <w:rsid w:val="009B39BA"/>
    <w:rsid w:val="00A34C40"/>
    <w:rsid w:val="00A36575"/>
    <w:rsid w:val="00A4030E"/>
    <w:rsid w:val="00A42955"/>
    <w:rsid w:val="00A7249E"/>
    <w:rsid w:val="00A72C61"/>
    <w:rsid w:val="00A85426"/>
    <w:rsid w:val="00AA277A"/>
    <w:rsid w:val="00AA7FDB"/>
    <w:rsid w:val="00AE0777"/>
    <w:rsid w:val="00AE1A60"/>
    <w:rsid w:val="00AF180A"/>
    <w:rsid w:val="00B1381B"/>
    <w:rsid w:val="00B14CF2"/>
    <w:rsid w:val="00B374AD"/>
    <w:rsid w:val="00B64448"/>
    <w:rsid w:val="00B64D80"/>
    <w:rsid w:val="00B71007"/>
    <w:rsid w:val="00B873E0"/>
    <w:rsid w:val="00B96334"/>
    <w:rsid w:val="00BC73A3"/>
    <w:rsid w:val="00BE6E6C"/>
    <w:rsid w:val="00C0439F"/>
    <w:rsid w:val="00C2688A"/>
    <w:rsid w:val="00C6612E"/>
    <w:rsid w:val="00C87AC8"/>
    <w:rsid w:val="00CA69CA"/>
    <w:rsid w:val="00CC3DE8"/>
    <w:rsid w:val="00CC5941"/>
    <w:rsid w:val="00CE46B4"/>
    <w:rsid w:val="00D04A57"/>
    <w:rsid w:val="00D15303"/>
    <w:rsid w:val="00D33762"/>
    <w:rsid w:val="00D378CA"/>
    <w:rsid w:val="00D44130"/>
    <w:rsid w:val="00D50A4E"/>
    <w:rsid w:val="00D573E8"/>
    <w:rsid w:val="00D84D72"/>
    <w:rsid w:val="00D93D4A"/>
    <w:rsid w:val="00DB29FA"/>
    <w:rsid w:val="00DB5182"/>
    <w:rsid w:val="00DD7763"/>
    <w:rsid w:val="00DF38B7"/>
    <w:rsid w:val="00E373C7"/>
    <w:rsid w:val="00E41471"/>
    <w:rsid w:val="00E65DDE"/>
    <w:rsid w:val="00E67919"/>
    <w:rsid w:val="00EB7BA8"/>
    <w:rsid w:val="00ED3F68"/>
    <w:rsid w:val="00ED5E0C"/>
    <w:rsid w:val="00ED675A"/>
    <w:rsid w:val="00EE4C52"/>
    <w:rsid w:val="00EF0F39"/>
    <w:rsid w:val="00F132BB"/>
    <w:rsid w:val="00F40E38"/>
    <w:rsid w:val="00F440A3"/>
    <w:rsid w:val="00F520A1"/>
    <w:rsid w:val="00FA6FA3"/>
    <w:rsid w:val="00FE2011"/>
    <w:rsid w:val="00FF70F5"/>
    <w:rsid w:val="00FF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F4665"/>
  <w15:chartTrackingRefBased/>
  <w15:docId w15:val="{CDA563E1-B6D6-4742-A746-8863DCB9C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6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6E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6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6E6C"/>
    <w:rPr>
      <w:sz w:val="18"/>
      <w:szCs w:val="18"/>
    </w:rPr>
  </w:style>
  <w:style w:type="paragraph" w:styleId="a8">
    <w:name w:val="No Spacing"/>
    <w:uiPriority w:val="1"/>
    <w:qFormat/>
    <w:rsid w:val="005226FE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6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892</Words>
  <Characters>6011</Characters>
  <Application>Microsoft Office Word</Application>
  <DocSecurity>0</DocSecurity>
  <Lines>50</Lines>
  <Paragraphs>13</Paragraphs>
  <ScaleCrop>false</ScaleCrop>
  <Company>微软中国</Company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cp:lastPrinted>2025-02-18T13:28:00Z</cp:lastPrinted>
  <dcterms:created xsi:type="dcterms:W3CDTF">2025-09-29T07:32:00Z</dcterms:created>
  <dcterms:modified xsi:type="dcterms:W3CDTF">2025-09-2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1c4fc09844cc5e49fefdf9c5d7eeab2c7135398f1141f1cf93d5161639fb03</vt:lpwstr>
  </property>
</Properties>
</file>